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3BE73" w14:textId="55BA7568" w:rsidR="00CF3308" w:rsidRDefault="00CF3308">
      <w:pPr>
        <w:rPr>
          <w:bCs/>
        </w:rPr>
      </w:pPr>
      <w:bookmarkStart w:id="0" w:name="_GoBack"/>
      <w:bookmarkEnd w:id="0"/>
      <w:r>
        <w:rPr>
          <w:b/>
          <w:bCs/>
        </w:rPr>
        <w:t xml:space="preserve">Supplemental Table 1. </w:t>
      </w:r>
      <w:r>
        <w:rPr>
          <w:bCs/>
        </w:rPr>
        <w:t>Primary and secondary antibodies used for quantitative immunohistochemistry</w:t>
      </w:r>
    </w:p>
    <w:p w14:paraId="6D370A05" w14:textId="73884997" w:rsidR="00CF3308" w:rsidRDefault="00CF3308" w:rsidP="00CF3308">
      <w:pPr>
        <w:spacing w:before="120"/>
        <w:jc w:val="center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438"/>
        <w:gridCol w:w="3237"/>
        <w:gridCol w:w="2338"/>
      </w:tblGrid>
      <w:tr w:rsidR="00CF3308" w14:paraId="788FEDF6" w14:textId="77777777" w:rsidTr="00CF3308">
        <w:trPr>
          <w:trHeight w:val="494"/>
        </w:trPr>
        <w:tc>
          <w:tcPr>
            <w:tcW w:w="2337" w:type="dxa"/>
          </w:tcPr>
          <w:p w14:paraId="4007B0D0" w14:textId="52ED96DC" w:rsidR="00CF3308" w:rsidRPr="00CF3308" w:rsidRDefault="00CF3308" w:rsidP="00CF3308">
            <w:pPr>
              <w:spacing w:before="120"/>
              <w:jc w:val="center"/>
              <w:rPr>
                <w:b/>
                <w:bCs/>
              </w:rPr>
            </w:pPr>
            <w:r w:rsidRPr="00CF3308">
              <w:rPr>
                <w:b/>
                <w:bCs/>
              </w:rPr>
              <w:t>Antibody</w:t>
            </w:r>
          </w:p>
        </w:tc>
        <w:tc>
          <w:tcPr>
            <w:tcW w:w="1438" w:type="dxa"/>
          </w:tcPr>
          <w:p w14:paraId="02170451" w14:textId="67BC9CC5" w:rsidR="00CF3308" w:rsidRPr="00CF3308" w:rsidRDefault="00CF3308" w:rsidP="00CF3308">
            <w:pPr>
              <w:spacing w:before="120"/>
              <w:jc w:val="center"/>
              <w:rPr>
                <w:b/>
                <w:bCs/>
              </w:rPr>
            </w:pPr>
            <w:r w:rsidRPr="00CF3308">
              <w:rPr>
                <w:b/>
                <w:bCs/>
              </w:rPr>
              <w:t>Dilution</w:t>
            </w:r>
          </w:p>
        </w:tc>
        <w:tc>
          <w:tcPr>
            <w:tcW w:w="3237" w:type="dxa"/>
          </w:tcPr>
          <w:p w14:paraId="480D485B" w14:textId="07B27C9B" w:rsidR="00CF3308" w:rsidRPr="00CF3308" w:rsidRDefault="00CF3308" w:rsidP="00CF3308">
            <w:pPr>
              <w:spacing w:before="120"/>
              <w:jc w:val="center"/>
              <w:rPr>
                <w:b/>
                <w:bCs/>
              </w:rPr>
            </w:pPr>
            <w:r w:rsidRPr="00CF3308">
              <w:rPr>
                <w:b/>
                <w:bCs/>
              </w:rPr>
              <w:t>Source/Catalog #</w:t>
            </w:r>
          </w:p>
        </w:tc>
        <w:tc>
          <w:tcPr>
            <w:tcW w:w="2338" w:type="dxa"/>
          </w:tcPr>
          <w:p w14:paraId="409D95FD" w14:textId="4AC40A92" w:rsidR="00CF3308" w:rsidRPr="00CF3308" w:rsidRDefault="00CF3308" w:rsidP="00CF3308">
            <w:pPr>
              <w:spacing w:before="120"/>
              <w:jc w:val="center"/>
              <w:rPr>
                <w:b/>
                <w:bCs/>
              </w:rPr>
            </w:pPr>
            <w:r w:rsidRPr="00CF3308">
              <w:rPr>
                <w:b/>
                <w:bCs/>
              </w:rPr>
              <w:t>RRID</w:t>
            </w:r>
          </w:p>
        </w:tc>
      </w:tr>
      <w:tr w:rsidR="00CF3308" w14:paraId="2D7E3073" w14:textId="77777777" w:rsidTr="00CF3308">
        <w:tc>
          <w:tcPr>
            <w:tcW w:w="2337" w:type="dxa"/>
          </w:tcPr>
          <w:p w14:paraId="44A8FB84" w14:textId="51FA67C1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M</w:t>
            </w:r>
            <w:r w:rsidRPr="00CF3308">
              <w:rPr>
                <w:bCs/>
              </w:rPr>
              <w:t>ouse anti-GFAP</w:t>
            </w:r>
          </w:p>
        </w:tc>
        <w:tc>
          <w:tcPr>
            <w:tcW w:w="1438" w:type="dxa"/>
          </w:tcPr>
          <w:p w14:paraId="21C5C841" w14:textId="423C5FB4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1000</w:t>
            </w:r>
          </w:p>
        </w:tc>
        <w:tc>
          <w:tcPr>
            <w:tcW w:w="3237" w:type="dxa"/>
          </w:tcPr>
          <w:p w14:paraId="3BA01C29" w14:textId="330D71A5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Cell Signaling Technology</w:t>
            </w:r>
            <w:r>
              <w:rPr>
                <w:bCs/>
              </w:rPr>
              <w:t xml:space="preserve">/ </w:t>
            </w:r>
            <w:r w:rsidRPr="00CF3308">
              <w:rPr>
                <w:bCs/>
              </w:rPr>
              <w:t>#3670</w:t>
            </w:r>
          </w:p>
        </w:tc>
        <w:tc>
          <w:tcPr>
            <w:tcW w:w="2338" w:type="dxa"/>
          </w:tcPr>
          <w:p w14:paraId="086533BB" w14:textId="62DB5491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561076</w:t>
            </w:r>
          </w:p>
        </w:tc>
      </w:tr>
      <w:tr w:rsidR="00CF3308" w14:paraId="65D30723" w14:textId="77777777" w:rsidTr="00CF3308">
        <w:tc>
          <w:tcPr>
            <w:tcW w:w="2337" w:type="dxa"/>
          </w:tcPr>
          <w:p w14:paraId="5D15895D" w14:textId="356C9E0A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R</w:t>
            </w:r>
            <w:r w:rsidRPr="00CF3308">
              <w:rPr>
                <w:bCs/>
              </w:rPr>
              <w:t>abbit anti-S100β</w:t>
            </w:r>
          </w:p>
        </w:tc>
        <w:tc>
          <w:tcPr>
            <w:tcW w:w="1438" w:type="dxa"/>
          </w:tcPr>
          <w:p w14:paraId="1E43899B" w14:textId="5E2928AA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300</w:t>
            </w:r>
          </w:p>
        </w:tc>
        <w:tc>
          <w:tcPr>
            <w:tcW w:w="3237" w:type="dxa"/>
          </w:tcPr>
          <w:p w14:paraId="2002CA77" w14:textId="1A25BD5F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Abcam</w:t>
            </w:r>
            <w:r>
              <w:rPr>
                <w:bCs/>
              </w:rPr>
              <w:t>/#</w:t>
            </w:r>
            <w:r w:rsidRPr="00CF3308">
              <w:rPr>
                <w:bCs/>
              </w:rPr>
              <w:t xml:space="preserve"> ab52642</w:t>
            </w:r>
          </w:p>
        </w:tc>
        <w:tc>
          <w:tcPr>
            <w:tcW w:w="2338" w:type="dxa"/>
          </w:tcPr>
          <w:p w14:paraId="261DF1D4" w14:textId="4C905586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882426</w:t>
            </w:r>
          </w:p>
        </w:tc>
      </w:tr>
      <w:tr w:rsidR="00CF3308" w14:paraId="7A74BC7B" w14:textId="77777777" w:rsidTr="00CF3308">
        <w:tc>
          <w:tcPr>
            <w:tcW w:w="2337" w:type="dxa"/>
          </w:tcPr>
          <w:p w14:paraId="6BC5C199" w14:textId="47A21EEB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R</w:t>
            </w:r>
            <w:r w:rsidRPr="00CF3308">
              <w:rPr>
                <w:bCs/>
              </w:rPr>
              <w:t>abbit anti-IBA1</w:t>
            </w:r>
          </w:p>
        </w:tc>
        <w:tc>
          <w:tcPr>
            <w:tcW w:w="1438" w:type="dxa"/>
          </w:tcPr>
          <w:p w14:paraId="1CA0FC67" w14:textId="05AC3108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1000</w:t>
            </w:r>
          </w:p>
        </w:tc>
        <w:tc>
          <w:tcPr>
            <w:tcW w:w="3237" w:type="dxa"/>
          </w:tcPr>
          <w:p w14:paraId="66FFAB98" w14:textId="7BD0A6D4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Wako Laboratory Chemicals</w:t>
            </w:r>
            <w:r>
              <w:rPr>
                <w:bCs/>
              </w:rPr>
              <w:t xml:space="preserve">/ </w:t>
            </w:r>
            <w:r w:rsidRPr="00CF3308">
              <w:rPr>
                <w:bCs/>
              </w:rPr>
              <w:t>019–19741</w:t>
            </w:r>
          </w:p>
        </w:tc>
        <w:tc>
          <w:tcPr>
            <w:tcW w:w="2338" w:type="dxa"/>
          </w:tcPr>
          <w:p w14:paraId="7966DE8D" w14:textId="747B5148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839504</w:t>
            </w:r>
          </w:p>
        </w:tc>
      </w:tr>
      <w:tr w:rsidR="00CF3308" w14:paraId="64E40A09" w14:textId="77777777" w:rsidTr="00CF3308">
        <w:tc>
          <w:tcPr>
            <w:tcW w:w="2337" w:type="dxa"/>
          </w:tcPr>
          <w:p w14:paraId="6B6FC539" w14:textId="1C2EAC82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R</w:t>
            </w:r>
            <w:r w:rsidRPr="00CF3308">
              <w:rPr>
                <w:bCs/>
              </w:rPr>
              <w:t>at anti-CD68</w:t>
            </w:r>
          </w:p>
        </w:tc>
        <w:tc>
          <w:tcPr>
            <w:tcW w:w="1438" w:type="dxa"/>
          </w:tcPr>
          <w:p w14:paraId="39EE165E" w14:textId="29821E42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200</w:t>
            </w:r>
          </w:p>
        </w:tc>
        <w:tc>
          <w:tcPr>
            <w:tcW w:w="3237" w:type="dxa"/>
          </w:tcPr>
          <w:p w14:paraId="7DDCD4F5" w14:textId="1BB6E5F9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Bio-Rad</w:t>
            </w:r>
            <w:r>
              <w:rPr>
                <w:bCs/>
              </w:rPr>
              <w:t xml:space="preserve">/ </w:t>
            </w:r>
            <w:r w:rsidRPr="00CF3308">
              <w:rPr>
                <w:bCs/>
              </w:rPr>
              <w:t>MCA1957</w:t>
            </w:r>
          </w:p>
        </w:tc>
        <w:tc>
          <w:tcPr>
            <w:tcW w:w="2338" w:type="dxa"/>
          </w:tcPr>
          <w:p w14:paraId="1BE2BFC8" w14:textId="60D051B1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322219</w:t>
            </w:r>
          </w:p>
        </w:tc>
      </w:tr>
      <w:tr w:rsidR="00CF3308" w14:paraId="6F8D29D7" w14:textId="77777777" w:rsidTr="00CF3308">
        <w:tc>
          <w:tcPr>
            <w:tcW w:w="2337" w:type="dxa"/>
          </w:tcPr>
          <w:p w14:paraId="1B61E5D2" w14:textId="05D54DF1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G</w:t>
            </w:r>
            <w:r w:rsidRPr="00CF3308">
              <w:rPr>
                <w:bCs/>
              </w:rPr>
              <w:t>oat anti-rabbit IgG Alexa Fluor 568</w:t>
            </w:r>
          </w:p>
        </w:tc>
        <w:tc>
          <w:tcPr>
            <w:tcW w:w="1438" w:type="dxa"/>
          </w:tcPr>
          <w:p w14:paraId="15BA6802" w14:textId="77D5F645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1000</w:t>
            </w:r>
          </w:p>
        </w:tc>
        <w:tc>
          <w:tcPr>
            <w:tcW w:w="3237" w:type="dxa"/>
          </w:tcPr>
          <w:p w14:paraId="2B34C97A" w14:textId="38A63509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Life Technologies</w:t>
            </w:r>
            <w:r>
              <w:rPr>
                <w:bCs/>
              </w:rPr>
              <w:t>/</w:t>
            </w:r>
            <w:r w:rsidRPr="00CF3308">
              <w:rPr>
                <w:bCs/>
              </w:rPr>
              <w:t xml:space="preserve"> A11036</w:t>
            </w:r>
          </w:p>
        </w:tc>
        <w:tc>
          <w:tcPr>
            <w:tcW w:w="2338" w:type="dxa"/>
          </w:tcPr>
          <w:p w14:paraId="2322225E" w14:textId="2C70303B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>
              <w:rPr>
                <w:bCs/>
              </w:rPr>
              <w:t>AB_</w:t>
            </w:r>
            <w:r w:rsidRPr="00CF3308">
              <w:rPr>
                <w:bCs/>
              </w:rPr>
              <w:t>1056566</w:t>
            </w:r>
          </w:p>
        </w:tc>
      </w:tr>
      <w:tr w:rsidR="00CF3308" w14:paraId="1C637192" w14:textId="77777777" w:rsidTr="00CF3308">
        <w:tc>
          <w:tcPr>
            <w:tcW w:w="2337" w:type="dxa"/>
          </w:tcPr>
          <w:p w14:paraId="158B1811" w14:textId="6383922B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G</w:t>
            </w:r>
            <w:r w:rsidRPr="00CF3308">
              <w:rPr>
                <w:bCs/>
              </w:rPr>
              <w:t>oat anti-mouse IgG1 Alexa Fluor 568</w:t>
            </w:r>
          </w:p>
        </w:tc>
        <w:tc>
          <w:tcPr>
            <w:tcW w:w="1438" w:type="dxa"/>
          </w:tcPr>
          <w:p w14:paraId="1426FA80" w14:textId="763C07DC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1000</w:t>
            </w:r>
          </w:p>
        </w:tc>
        <w:tc>
          <w:tcPr>
            <w:tcW w:w="3237" w:type="dxa"/>
          </w:tcPr>
          <w:p w14:paraId="3664CE6D" w14:textId="4F467382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 xml:space="preserve">Thermo Fisher </w:t>
            </w:r>
            <w:r>
              <w:rPr>
                <w:bCs/>
              </w:rPr>
              <w:t>S</w:t>
            </w:r>
            <w:r w:rsidRPr="00CF3308">
              <w:rPr>
                <w:bCs/>
              </w:rPr>
              <w:t>cientific</w:t>
            </w:r>
            <w:r>
              <w:rPr>
                <w:bCs/>
              </w:rPr>
              <w:t>/</w:t>
            </w:r>
            <w:r w:rsidRPr="00CF3308">
              <w:rPr>
                <w:bCs/>
              </w:rPr>
              <w:t xml:space="preserve"> A21124</w:t>
            </w:r>
          </w:p>
        </w:tc>
        <w:tc>
          <w:tcPr>
            <w:tcW w:w="2338" w:type="dxa"/>
          </w:tcPr>
          <w:p w14:paraId="545001D7" w14:textId="2A74329A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2535766</w:t>
            </w:r>
          </w:p>
        </w:tc>
      </w:tr>
      <w:tr w:rsidR="00CF3308" w14:paraId="6B5A88C4" w14:textId="77777777" w:rsidTr="00CF3308">
        <w:tc>
          <w:tcPr>
            <w:tcW w:w="2337" w:type="dxa"/>
          </w:tcPr>
          <w:p w14:paraId="2E08A710" w14:textId="48C07A5D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G</w:t>
            </w:r>
            <w:r w:rsidRPr="00CF3308">
              <w:rPr>
                <w:bCs/>
              </w:rPr>
              <w:t>oat anti-rat IgG Alexa Fluor 488</w:t>
            </w:r>
          </w:p>
        </w:tc>
        <w:tc>
          <w:tcPr>
            <w:tcW w:w="1438" w:type="dxa"/>
          </w:tcPr>
          <w:p w14:paraId="1CFDCD0F" w14:textId="2550626B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500</w:t>
            </w:r>
          </w:p>
        </w:tc>
        <w:tc>
          <w:tcPr>
            <w:tcW w:w="3237" w:type="dxa"/>
          </w:tcPr>
          <w:p w14:paraId="4FB06D6C" w14:textId="0A7E7928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Thermo Fisher Scientific</w:t>
            </w:r>
            <w:r>
              <w:rPr>
                <w:bCs/>
              </w:rPr>
              <w:t>/</w:t>
            </w:r>
            <w:r w:rsidRPr="00CF3308">
              <w:rPr>
                <w:bCs/>
              </w:rPr>
              <w:t xml:space="preserve"> A11006</w:t>
            </w:r>
          </w:p>
        </w:tc>
        <w:tc>
          <w:tcPr>
            <w:tcW w:w="2338" w:type="dxa"/>
          </w:tcPr>
          <w:p w14:paraId="3E62B22F" w14:textId="2B5EFCCB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2534074</w:t>
            </w:r>
          </w:p>
        </w:tc>
      </w:tr>
      <w:tr w:rsidR="00CF3308" w14:paraId="1D70AD50" w14:textId="77777777" w:rsidTr="00CF3308">
        <w:tc>
          <w:tcPr>
            <w:tcW w:w="2337" w:type="dxa"/>
          </w:tcPr>
          <w:p w14:paraId="0B3DC34A" w14:textId="1A37DFD4" w:rsidR="00CF3308" w:rsidRDefault="00CF3308" w:rsidP="00CF3308">
            <w:pPr>
              <w:spacing w:before="120" w:after="120"/>
              <w:rPr>
                <w:bCs/>
              </w:rPr>
            </w:pPr>
            <w:r>
              <w:rPr>
                <w:bCs/>
              </w:rPr>
              <w:t>G</w:t>
            </w:r>
            <w:r w:rsidRPr="00CF3308">
              <w:rPr>
                <w:bCs/>
              </w:rPr>
              <w:t>oat anti-rabbit Alexa Fluor 488</w:t>
            </w:r>
          </w:p>
        </w:tc>
        <w:tc>
          <w:tcPr>
            <w:tcW w:w="1438" w:type="dxa"/>
          </w:tcPr>
          <w:p w14:paraId="5B799991" w14:textId="775E583B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1:600</w:t>
            </w:r>
          </w:p>
        </w:tc>
        <w:tc>
          <w:tcPr>
            <w:tcW w:w="3237" w:type="dxa"/>
          </w:tcPr>
          <w:p w14:paraId="6305258B" w14:textId="6E03B96E" w:rsidR="00CF3308" w:rsidRDefault="00CF3308" w:rsidP="00CF3308">
            <w:pPr>
              <w:spacing w:before="120" w:after="120"/>
              <w:rPr>
                <w:bCs/>
              </w:rPr>
            </w:pPr>
            <w:r w:rsidRPr="00CF3308">
              <w:rPr>
                <w:bCs/>
              </w:rPr>
              <w:t>Thermo Fisher Scientific</w:t>
            </w:r>
            <w:r>
              <w:rPr>
                <w:bCs/>
              </w:rPr>
              <w:t>/</w:t>
            </w:r>
            <w:r w:rsidRPr="00CF3308">
              <w:rPr>
                <w:bCs/>
              </w:rPr>
              <w:t xml:space="preserve"> A11034</w:t>
            </w:r>
          </w:p>
        </w:tc>
        <w:tc>
          <w:tcPr>
            <w:tcW w:w="2338" w:type="dxa"/>
          </w:tcPr>
          <w:p w14:paraId="577E257A" w14:textId="1E743A56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  <w:r w:rsidRPr="00CF3308">
              <w:rPr>
                <w:bCs/>
              </w:rPr>
              <w:t>AB_2576217</w:t>
            </w:r>
          </w:p>
        </w:tc>
      </w:tr>
      <w:tr w:rsidR="00CF3308" w14:paraId="6CF0642E" w14:textId="77777777" w:rsidTr="00CF3308">
        <w:tc>
          <w:tcPr>
            <w:tcW w:w="2337" w:type="dxa"/>
          </w:tcPr>
          <w:p w14:paraId="06B5906F" w14:textId="77777777" w:rsidR="00CF3308" w:rsidRDefault="00CF3308" w:rsidP="00CF3308">
            <w:pPr>
              <w:spacing w:before="120" w:after="120"/>
              <w:rPr>
                <w:bCs/>
              </w:rPr>
            </w:pPr>
          </w:p>
        </w:tc>
        <w:tc>
          <w:tcPr>
            <w:tcW w:w="1438" w:type="dxa"/>
          </w:tcPr>
          <w:p w14:paraId="7E72B8E7" w14:textId="77777777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</w:p>
        </w:tc>
        <w:tc>
          <w:tcPr>
            <w:tcW w:w="3237" w:type="dxa"/>
          </w:tcPr>
          <w:p w14:paraId="122C7A2B" w14:textId="77777777" w:rsidR="00CF3308" w:rsidRDefault="00CF3308" w:rsidP="00CF3308">
            <w:pPr>
              <w:spacing w:before="120" w:after="120"/>
              <w:rPr>
                <w:bCs/>
              </w:rPr>
            </w:pPr>
          </w:p>
        </w:tc>
        <w:tc>
          <w:tcPr>
            <w:tcW w:w="2338" w:type="dxa"/>
          </w:tcPr>
          <w:p w14:paraId="4F578E06" w14:textId="77777777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</w:p>
        </w:tc>
      </w:tr>
      <w:tr w:rsidR="00CF3308" w14:paraId="6A3EB8E5" w14:textId="77777777" w:rsidTr="00CF3308">
        <w:tc>
          <w:tcPr>
            <w:tcW w:w="2337" w:type="dxa"/>
          </w:tcPr>
          <w:p w14:paraId="5D40170B" w14:textId="77777777" w:rsidR="00CF3308" w:rsidRDefault="00CF3308" w:rsidP="00CF3308">
            <w:pPr>
              <w:spacing w:before="120" w:after="120"/>
              <w:rPr>
                <w:bCs/>
              </w:rPr>
            </w:pPr>
          </w:p>
        </w:tc>
        <w:tc>
          <w:tcPr>
            <w:tcW w:w="1438" w:type="dxa"/>
          </w:tcPr>
          <w:p w14:paraId="7EC0F535" w14:textId="77777777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</w:p>
        </w:tc>
        <w:tc>
          <w:tcPr>
            <w:tcW w:w="3237" w:type="dxa"/>
          </w:tcPr>
          <w:p w14:paraId="4B8BE7E4" w14:textId="77777777" w:rsidR="00CF3308" w:rsidRDefault="00CF3308" w:rsidP="00CF3308">
            <w:pPr>
              <w:spacing w:before="120" w:after="120"/>
              <w:rPr>
                <w:bCs/>
              </w:rPr>
            </w:pPr>
          </w:p>
        </w:tc>
        <w:tc>
          <w:tcPr>
            <w:tcW w:w="2338" w:type="dxa"/>
          </w:tcPr>
          <w:p w14:paraId="514BF68F" w14:textId="77777777" w:rsidR="00CF3308" w:rsidRDefault="00CF3308" w:rsidP="00CF3308">
            <w:pPr>
              <w:spacing w:before="120" w:after="120"/>
              <w:jc w:val="center"/>
              <w:rPr>
                <w:bCs/>
              </w:rPr>
            </w:pPr>
          </w:p>
        </w:tc>
      </w:tr>
    </w:tbl>
    <w:p w14:paraId="4E7C15B9" w14:textId="095A3B65" w:rsidR="00CF3308" w:rsidRDefault="00CF3308">
      <w:pPr>
        <w:rPr>
          <w:bCs/>
        </w:rPr>
      </w:pPr>
    </w:p>
    <w:p w14:paraId="11498F5E" w14:textId="3DCB6C84" w:rsidR="00CF3308" w:rsidRDefault="00CF3308">
      <w:pPr>
        <w:rPr>
          <w:b/>
          <w:bCs/>
        </w:rPr>
      </w:pPr>
      <w:r w:rsidRPr="00CF3308">
        <w:rPr>
          <w:bCs/>
        </w:rPr>
        <w:t xml:space="preserve"> </w:t>
      </w:r>
    </w:p>
    <w:p w14:paraId="3710528F" w14:textId="7BDF0188" w:rsidR="00F466DD" w:rsidRDefault="00F466DD">
      <w:r>
        <w:rPr>
          <w:b/>
          <w:bCs/>
        </w:rPr>
        <w:t xml:space="preserve">Supplemental Table </w:t>
      </w:r>
      <w:r w:rsidR="00CF3308">
        <w:rPr>
          <w:b/>
          <w:bCs/>
        </w:rPr>
        <w:t>2</w:t>
      </w:r>
      <w:r>
        <w:rPr>
          <w:b/>
          <w:bCs/>
        </w:rPr>
        <w:t>.</w:t>
      </w:r>
      <w:r>
        <w:t xml:space="preserve"> Geometric Mean Ratios for Group comparisons of EEG spiking</w:t>
      </w:r>
      <w:r w:rsidR="007978EF">
        <w:t>. Bolded values remained significant after FDR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829"/>
        <w:gridCol w:w="990"/>
        <w:gridCol w:w="915"/>
        <w:gridCol w:w="914"/>
        <w:gridCol w:w="906"/>
        <w:gridCol w:w="915"/>
        <w:gridCol w:w="914"/>
        <w:gridCol w:w="906"/>
        <w:gridCol w:w="915"/>
      </w:tblGrid>
      <w:tr w:rsidR="00F466DD" w:rsidRPr="00F466DD" w14:paraId="0E29979E" w14:textId="77777777" w:rsidTr="00F466DD">
        <w:tc>
          <w:tcPr>
            <w:tcW w:w="1146" w:type="dxa"/>
          </w:tcPr>
          <w:p w14:paraId="367A56D9" w14:textId="77777777" w:rsidR="00F466DD" w:rsidRPr="00F466DD" w:rsidRDefault="00F466DD" w:rsidP="00B849CF"/>
        </w:tc>
        <w:tc>
          <w:tcPr>
            <w:tcW w:w="2734" w:type="dxa"/>
            <w:gridSpan w:val="3"/>
            <w:vAlign w:val="center"/>
          </w:tcPr>
          <w:p w14:paraId="475CA86B" w14:textId="13B1D450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07F9C2C6" w14:textId="282AC540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4F242A3A" w14:textId="48B5F80C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35" w:type="dxa"/>
            <w:gridSpan w:val="3"/>
            <w:vAlign w:val="center"/>
          </w:tcPr>
          <w:p w14:paraId="3A5AB8E6" w14:textId="40E35184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14CF3495" w14:textId="6BBB0D84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7F666936" w14:textId="460F8A13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35" w:type="dxa"/>
            <w:gridSpan w:val="3"/>
            <w:vAlign w:val="center"/>
          </w:tcPr>
          <w:p w14:paraId="214E0C0D" w14:textId="4B7B39DA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 w:rsidR="00AD7373"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2310AB9D" w14:textId="33670132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5871507C" w14:textId="75065206" w:rsidR="00F466DD" w:rsidRPr="00F466DD" w:rsidRDefault="00F466DD" w:rsidP="00F466DD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 w:rsidR="00AD7373"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F466DD" w:rsidRPr="00F466DD" w14:paraId="712CEEBD" w14:textId="77777777" w:rsidTr="00F466DD">
        <w:tc>
          <w:tcPr>
            <w:tcW w:w="1146" w:type="dxa"/>
          </w:tcPr>
          <w:p w14:paraId="54438F27" w14:textId="77777777" w:rsidR="00F466DD" w:rsidRPr="00F466DD" w:rsidRDefault="00F466DD" w:rsidP="00B849CF"/>
        </w:tc>
        <w:tc>
          <w:tcPr>
            <w:tcW w:w="829" w:type="dxa"/>
          </w:tcPr>
          <w:p w14:paraId="3ED7AB4D" w14:textId="77777777" w:rsidR="00F466DD" w:rsidRPr="00F466DD" w:rsidRDefault="00F466DD" w:rsidP="00B849CF">
            <w:r w:rsidRPr="00F466DD">
              <w:t>GMR</w:t>
            </w:r>
          </w:p>
        </w:tc>
        <w:tc>
          <w:tcPr>
            <w:tcW w:w="990" w:type="dxa"/>
          </w:tcPr>
          <w:p w14:paraId="72D38488" w14:textId="77777777" w:rsidR="00F466DD" w:rsidRPr="00F466DD" w:rsidRDefault="00F466DD" w:rsidP="00B849CF">
            <w:r w:rsidRPr="00F466DD">
              <w:t>95% CI</w:t>
            </w:r>
          </w:p>
        </w:tc>
        <w:tc>
          <w:tcPr>
            <w:tcW w:w="915" w:type="dxa"/>
          </w:tcPr>
          <w:p w14:paraId="37905443" w14:textId="77777777" w:rsidR="00F466DD" w:rsidRPr="00F466DD" w:rsidRDefault="00F466DD" w:rsidP="00B849CF">
            <w:r w:rsidRPr="00F466DD">
              <w:t>p-value</w:t>
            </w:r>
          </w:p>
        </w:tc>
        <w:tc>
          <w:tcPr>
            <w:tcW w:w="914" w:type="dxa"/>
          </w:tcPr>
          <w:p w14:paraId="36FD55BF" w14:textId="77777777" w:rsidR="00F466DD" w:rsidRPr="00F466DD" w:rsidRDefault="00F466DD" w:rsidP="00B849CF">
            <w:r w:rsidRPr="00F466DD">
              <w:t>GMR</w:t>
            </w:r>
          </w:p>
        </w:tc>
        <w:tc>
          <w:tcPr>
            <w:tcW w:w="906" w:type="dxa"/>
          </w:tcPr>
          <w:p w14:paraId="2FCF5E33" w14:textId="77777777" w:rsidR="00F466DD" w:rsidRPr="00F466DD" w:rsidRDefault="00F466DD" w:rsidP="00B849CF">
            <w:r w:rsidRPr="00F466DD">
              <w:t>95% CI</w:t>
            </w:r>
          </w:p>
        </w:tc>
        <w:tc>
          <w:tcPr>
            <w:tcW w:w="915" w:type="dxa"/>
          </w:tcPr>
          <w:p w14:paraId="415D8DE3" w14:textId="77777777" w:rsidR="00F466DD" w:rsidRPr="00F466DD" w:rsidRDefault="00F466DD" w:rsidP="00B849CF">
            <w:r w:rsidRPr="00F466DD">
              <w:t>p-value</w:t>
            </w:r>
          </w:p>
        </w:tc>
        <w:tc>
          <w:tcPr>
            <w:tcW w:w="914" w:type="dxa"/>
          </w:tcPr>
          <w:p w14:paraId="3D19229E" w14:textId="77777777" w:rsidR="00F466DD" w:rsidRPr="00F466DD" w:rsidRDefault="00F466DD" w:rsidP="00B849CF">
            <w:r w:rsidRPr="00F466DD">
              <w:t>GMR</w:t>
            </w:r>
          </w:p>
        </w:tc>
        <w:tc>
          <w:tcPr>
            <w:tcW w:w="906" w:type="dxa"/>
          </w:tcPr>
          <w:p w14:paraId="0851E97C" w14:textId="77777777" w:rsidR="00F466DD" w:rsidRPr="00F466DD" w:rsidRDefault="00F466DD" w:rsidP="00B849CF">
            <w:r w:rsidRPr="00F466DD">
              <w:t>95% CI</w:t>
            </w:r>
          </w:p>
        </w:tc>
        <w:tc>
          <w:tcPr>
            <w:tcW w:w="915" w:type="dxa"/>
          </w:tcPr>
          <w:p w14:paraId="4976E49B" w14:textId="77777777" w:rsidR="00F466DD" w:rsidRPr="00F466DD" w:rsidRDefault="00F466DD" w:rsidP="00B849CF">
            <w:r w:rsidRPr="00F466DD">
              <w:t>p-value</w:t>
            </w:r>
          </w:p>
        </w:tc>
      </w:tr>
      <w:tr w:rsidR="00F466DD" w:rsidRPr="00F466DD" w14:paraId="4BE7E89F" w14:textId="77777777" w:rsidTr="00F466DD">
        <w:tc>
          <w:tcPr>
            <w:tcW w:w="1146" w:type="dxa"/>
          </w:tcPr>
          <w:p w14:paraId="2DEB875D" w14:textId="36D3AFBF" w:rsidR="00F466DD" w:rsidRPr="00F466DD" w:rsidRDefault="00F466DD" w:rsidP="00B849CF">
            <w:r>
              <w:t>Baseline</w:t>
            </w:r>
          </w:p>
        </w:tc>
        <w:tc>
          <w:tcPr>
            <w:tcW w:w="829" w:type="dxa"/>
          </w:tcPr>
          <w:p w14:paraId="3FB4B455" w14:textId="5F8BDFB8" w:rsidR="00F466DD" w:rsidRPr="00F466DD" w:rsidRDefault="001D57D2" w:rsidP="00B849CF">
            <w:r>
              <w:t>1.4</w:t>
            </w:r>
          </w:p>
        </w:tc>
        <w:tc>
          <w:tcPr>
            <w:tcW w:w="990" w:type="dxa"/>
          </w:tcPr>
          <w:p w14:paraId="1276E78A" w14:textId="1F40B2D1" w:rsidR="00F466DD" w:rsidRPr="00F466DD" w:rsidRDefault="001D57D2" w:rsidP="00B849CF">
            <w:r>
              <w:t>0</w:t>
            </w:r>
            <w:r w:rsidR="00AC2B39">
              <w:t>.6-2.9</w:t>
            </w:r>
          </w:p>
        </w:tc>
        <w:tc>
          <w:tcPr>
            <w:tcW w:w="915" w:type="dxa"/>
          </w:tcPr>
          <w:p w14:paraId="769D579F" w14:textId="0B18F3BF" w:rsidR="00F466DD" w:rsidRPr="00F466DD" w:rsidRDefault="00AC2B39" w:rsidP="00B849CF">
            <w:r>
              <w:t>.42</w:t>
            </w:r>
          </w:p>
        </w:tc>
        <w:tc>
          <w:tcPr>
            <w:tcW w:w="914" w:type="dxa"/>
          </w:tcPr>
          <w:p w14:paraId="0D375B56" w14:textId="38434344" w:rsidR="00F466DD" w:rsidRPr="00F466DD" w:rsidRDefault="00AC2B39" w:rsidP="00B849CF">
            <w:r>
              <w:t>1.1</w:t>
            </w:r>
          </w:p>
        </w:tc>
        <w:tc>
          <w:tcPr>
            <w:tcW w:w="906" w:type="dxa"/>
          </w:tcPr>
          <w:p w14:paraId="1FB7AD5D" w14:textId="4A2476D2" w:rsidR="00F466DD" w:rsidRPr="00F466DD" w:rsidRDefault="00AC2B39" w:rsidP="00B849CF">
            <w:r>
              <w:t>0.4-2.9</w:t>
            </w:r>
          </w:p>
        </w:tc>
        <w:tc>
          <w:tcPr>
            <w:tcW w:w="915" w:type="dxa"/>
          </w:tcPr>
          <w:p w14:paraId="64828853" w14:textId="12632CF0" w:rsidR="00F466DD" w:rsidRPr="00F466DD" w:rsidRDefault="00AC2B39" w:rsidP="00B849CF">
            <w:r>
              <w:t>.84</w:t>
            </w:r>
          </w:p>
        </w:tc>
        <w:tc>
          <w:tcPr>
            <w:tcW w:w="914" w:type="dxa"/>
          </w:tcPr>
          <w:p w14:paraId="7EB4B330" w14:textId="10BB19FB" w:rsidR="00F466DD" w:rsidRPr="00F466DD" w:rsidRDefault="00AC2B39" w:rsidP="00B849CF">
            <w:r>
              <w:t>1.2</w:t>
            </w:r>
          </w:p>
        </w:tc>
        <w:tc>
          <w:tcPr>
            <w:tcW w:w="906" w:type="dxa"/>
          </w:tcPr>
          <w:p w14:paraId="754B2CE0" w14:textId="2156477E" w:rsidR="00F466DD" w:rsidRPr="00F466DD" w:rsidRDefault="00AC2B39" w:rsidP="00B849CF">
            <w:r>
              <w:t>0.5-2.8</w:t>
            </w:r>
          </w:p>
        </w:tc>
        <w:tc>
          <w:tcPr>
            <w:tcW w:w="915" w:type="dxa"/>
          </w:tcPr>
          <w:p w14:paraId="600571B4" w14:textId="5AF4DC47" w:rsidR="00F466DD" w:rsidRPr="00F466DD" w:rsidRDefault="0013537D" w:rsidP="00B849CF">
            <w:r>
              <w:t>.62</w:t>
            </w:r>
          </w:p>
        </w:tc>
      </w:tr>
      <w:tr w:rsidR="00F466DD" w:rsidRPr="00F466DD" w14:paraId="2EABEFFE" w14:textId="77777777" w:rsidTr="0085728C">
        <w:tc>
          <w:tcPr>
            <w:tcW w:w="1146" w:type="dxa"/>
          </w:tcPr>
          <w:p w14:paraId="623D2E9F" w14:textId="0E6DBBF3" w:rsidR="00F466DD" w:rsidRPr="00F466DD" w:rsidRDefault="00F466DD" w:rsidP="00B849CF">
            <w:r>
              <w:t>Post Soman</w:t>
            </w:r>
          </w:p>
        </w:tc>
        <w:tc>
          <w:tcPr>
            <w:tcW w:w="829" w:type="dxa"/>
            <w:vAlign w:val="center"/>
          </w:tcPr>
          <w:p w14:paraId="60327941" w14:textId="3FA945C5" w:rsidR="00F466DD" w:rsidRPr="00F466DD" w:rsidRDefault="00FA4937" w:rsidP="0085728C">
            <w:r>
              <w:t>0.9</w:t>
            </w:r>
          </w:p>
        </w:tc>
        <w:tc>
          <w:tcPr>
            <w:tcW w:w="990" w:type="dxa"/>
            <w:vAlign w:val="center"/>
          </w:tcPr>
          <w:p w14:paraId="0B62973F" w14:textId="55CB477F" w:rsidR="00F466DD" w:rsidRPr="00F466DD" w:rsidRDefault="006A0063" w:rsidP="0085728C">
            <w:r>
              <w:t>0.8-1.1</w:t>
            </w:r>
          </w:p>
        </w:tc>
        <w:tc>
          <w:tcPr>
            <w:tcW w:w="915" w:type="dxa"/>
            <w:vAlign w:val="center"/>
          </w:tcPr>
          <w:p w14:paraId="6050FD30" w14:textId="24015B5D" w:rsidR="00F466DD" w:rsidRPr="00F466DD" w:rsidRDefault="006A0063" w:rsidP="0085728C">
            <w:r>
              <w:t>.30</w:t>
            </w:r>
          </w:p>
        </w:tc>
        <w:tc>
          <w:tcPr>
            <w:tcW w:w="914" w:type="dxa"/>
            <w:vAlign w:val="center"/>
          </w:tcPr>
          <w:p w14:paraId="1E0E0836" w14:textId="379419D2" w:rsidR="00F466DD" w:rsidRPr="00F466DD" w:rsidRDefault="006A0063" w:rsidP="0085728C">
            <w:r>
              <w:t>1.0</w:t>
            </w:r>
          </w:p>
        </w:tc>
        <w:tc>
          <w:tcPr>
            <w:tcW w:w="906" w:type="dxa"/>
            <w:vAlign w:val="center"/>
          </w:tcPr>
          <w:p w14:paraId="1B5DB711" w14:textId="194F39F8" w:rsidR="00F466DD" w:rsidRPr="00F466DD" w:rsidRDefault="006A0063" w:rsidP="0085728C">
            <w:r>
              <w:t>0.8-1.3</w:t>
            </w:r>
          </w:p>
        </w:tc>
        <w:tc>
          <w:tcPr>
            <w:tcW w:w="915" w:type="dxa"/>
            <w:vAlign w:val="center"/>
          </w:tcPr>
          <w:p w14:paraId="7544CA89" w14:textId="340EC164" w:rsidR="00F466DD" w:rsidRPr="00F466DD" w:rsidRDefault="00344C52" w:rsidP="0085728C">
            <w:r>
              <w:t>.77</w:t>
            </w:r>
          </w:p>
        </w:tc>
        <w:tc>
          <w:tcPr>
            <w:tcW w:w="914" w:type="dxa"/>
            <w:vAlign w:val="center"/>
          </w:tcPr>
          <w:p w14:paraId="6B1ACEEC" w14:textId="57EF4FFF" w:rsidR="00F466DD" w:rsidRPr="00F466DD" w:rsidRDefault="00344C52" w:rsidP="0085728C">
            <w:r>
              <w:t>0.9</w:t>
            </w:r>
          </w:p>
        </w:tc>
        <w:tc>
          <w:tcPr>
            <w:tcW w:w="906" w:type="dxa"/>
            <w:vAlign w:val="center"/>
          </w:tcPr>
          <w:p w14:paraId="7E8115F6" w14:textId="4D67776A" w:rsidR="00F466DD" w:rsidRPr="00F466DD" w:rsidRDefault="00344C52" w:rsidP="0085728C">
            <w:r>
              <w:t>0.7-1.0</w:t>
            </w:r>
          </w:p>
        </w:tc>
        <w:tc>
          <w:tcPr>
            <w:tcW w:w="915" w:type="dxa"/>
            <w:vAlign w:val="center"/>
          </w:tcPr>
          <w:p w14:paraId="393483AA" w14:textId="72F7C25D" w:rsidR="00F466DD" w:rsidRPr="00F466DD" w:rsidRDefault="00344C52" w:rsidP="0085728C">
            <w:r>
              <w:t>.13</w:t>
            </w:r>
          </w:p>
        </w:tc>
      </w:tr>
      <w:tr w:rsidR="00F466DD" w:rsidRPr="00F466DD" w14:paraId="521C6229" w14:textId="77777777" w:rsidTr="0085728C">
        <w:tc>
          <w:tcPr>
            <w:tcW w:w="1146" w:type="dxa"/>
          </w:tcPr>
          <w:p w14:paraId="7B673CAC" w14:textId="0D1E676D" w:rsidR="00F466DD" w:rsidRPr="00F466DD" w:rsidRDefault="00F466DD" w:rsidP="00B849CF">
            <w:r>
              <w:t>Post MDZ</w:t>
            </w:r>
          </w:p>
        </w:tc>
        <w:tc>
          <w:tcPr>
            <w:tcW w:w="829" w:type="dxa"/>
            <w:vAlign w:val="center"/>
          </w:tcPr>
          <w:p w14:paraId="428F978F" w14:textId="64D55147" w:rsidR="00F466DD" w:rsidRPr="00F466DD" w:rsidRDefault="00151682" w:rsidP="0085728C">
            <w:r>
              <w:t>1.0</w:t>
            </w:r>
          </w:p>
        </w:tc>
        <w:tc>
          <w:tcPr>
            <w:tcW w:w="990" w:type="dxa"/>
            <w:vAlign w:val="center"/>
          </w:tcPr>
          <w:p w14:paraId="19B61335" w14:textId="5FE83E3D" w:rsidR="00F466DD" w:rsidRPr="00F466DD" w:rsidRDefault="00151682" w:rsidP="0085728C">
            <w:r>
              <w:t>0.8-1.1</w:t>
            </w:r>
          </w:p>
        </w:tc>
        <w:tc>
          <w:tcPr>
            <w:tcW w:w="915" w:type="dxa"/>
            <w:vAlign w:val="center"/>
          </w:tcPr>
          <w:p w14:paraId="790B8BF4" w14:textId="34CB8026" w:rsidR="00F466DD" w:rsidRPr="00F466DD" w:rsidRDefault="00151682" w:rsidP="0085728C">
            <w:r>
              <w:t>.58</w:t>
            </w:r>
          </w:p>
        </w:tc>
        <w:tc>
          <w:tcPr>
            <w:tcW w:w="914" w:type="dxa"/>
            <w:vAlign w:val="center"/>
          </w:tcPr>
          <w:p w14:paraId="4B04F638" w14:textId="4B18E0BC" w:rsidR="00F466DD" w:rsidRPr="00F466DD" w:rsidRDefault="00151682" w:rsidP="0085728C">
            <w:r>
              <w:t>0.9</w:t>
            </w:r>
          </w:p>
        </w:tc>
        <w:tc>
          <w:tcPr>
            <w:tcW w:w="906" w:type="dxa"/>
            <w:vAlign w:val="center"/>
          </w:tcPr>
          <w:p w14:paraId="18668F73" w14:textId="5F30C8CF" w:rsidR="00F466DD" w:rsidRPr="00F466DD" w:rsidRDefault="00151682" w:rsidP="0085728C">
            <w:r>
              <w:t>0.7-1.1</w:t>
            </w:r>
          </w:p>
        </w:tc>
        <w:tc>
          <w:tcPr>
            <w:tcW w:w="915" w:type="dxa"/>
            <w:vAlign w:val="center"/>
          </w:tcPr>
          <w:p w14:paraId="3199DEBC" w14:textId="209DB003" w:rsidR="00F466DD" w:rsidRPr="00F466DD" w:rsidRDefault="00151682" w:rsidP="0085728C">
            <w:r>
              <w:t>.26</w:t>
            </w:r>
          </w:p>
        </w:tc>
        <w:tc>
          <w:tcPr>
            <w:tcW w:w="914" w:type="dxa"/>
            <w:vAlign w:val="center"/>
          </w:tcPr>
          <w:p w14:paraId="77028F5C" w14:textId="3A942DB0" w:rsidR="00F466DD" w:rsidRPr="00F466DD" w:rsidRDefault="00010777" w:rsidP="0085728C">
            <w:r>
              <w:t>1.1</w:t>
            </w:r>
          </w:p>
        </w:tc>
        <w:tc>
          <w:tcPr>
            <w:tcW w:w="906" w:type="dxa"/>
            <w:vAlign w:val="center"/>
          </w:tcPr>
          <w:p w14:paraId="3842BE0C" w14:textId="2962DEBA" w:rsidR="00F466DD" w:rsidRPr="00F466DD" w:rsidRDefault="00010777" w:rsidP="0085728C">
            <w:r>
              <w:t>0.9-1.2</w:t>
            </w:r>
          </w:p>
        </w:tc>
        <w:tc>
          <w:tcPr>
            <w:tcW w:w="915" w:type="dxa"/>
            <w:vAlign w:val="center"/>
          </w:tcPr>
          <w:p w14:paraId="7381B57D" w14:textId="2ADB5752" w:rsidR="00F466DD" w:rsidRPr="00F466DD" w:rsidRDefault="00010777" w:rsidP="0085728C">
            <w:r>
              <w:t>.40</w:t>
            </w:r>
          </w:p>
        </w:tc>
      </w:tr>
      <w:tr w:rsidR="00F466DD" w:rsidRPr="00F466DD" w14:paraId="7FBC32DE" w14:textId="77777777" w:rsidTr="0085728C">
        <w:tc>
          <w:tcPr>
            <w:tcW w:w="1146" w:type="dxa"/>
          </w:tcPr>
          <w:p w14:paraId="271CDDEE" w14:textId="4205D8EE" w:rsidR="00F466DD" w:rsidRPr="00F466DD" w:rsidRDefault="00F466DD" w:rsidP="00B849CF">
            <w:r>
              <w:t>Post 2</w:t>
            </w:r>
            <w:r w:rsidRPr="00F466DD">
              <w:rPr>
                <w:vertAlign w:val="superscript"/>
              </w:rPr>
              <w:t>nd</w:t>
            </w:r>
            <w:r>
              <w:t xml:space="preserve"> treatment</w:t>
            </w:r>
          </w:p>
        </w:tc>
        <w:tc>
          <w:tcPr>
            <w:tcW w:w="829" w:type="dxa"/>
            <w:vAlign w:val="center"/>
          </w:tcPr>
          <w:p w14:paraId="197AC98E" w14:textId="27804EDC" w:rsidR="00F466DD" w:rsidRPr="007978EF" w:rsidRDefault="00010777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</w:t>
            </w:r>
            <w:r w:rsidR="00D3189B" w:rsidRPr="007978EF">
              <w:rPr>
                <w:b/>
                <w:bCs/>
              </w:rPr>
              <w:t>25</w:t>
            </w:r>
          </w:p>
        </w:tc>
        <w:tc>
          <w:tcPr>
            <w:tcW w:w="990" w:type="dxa"/>
            <w:vAlign w:val="center"/>
          </w:tcPr>
          <w:p w14:paraId="16931B1D" w14:textId="1CD03D8D" w:rsidR="00F466DD" w:rsidRPr="007978EF" w:rsidRDefault="00D3189B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18-0.36</w:t>
            </w:r>
          </w:p>
        </w:tc>
        <w:tc>
          <w:tcPr>
            <w:tcW w:w="915" w:type="dxa"/>
            <w:vAlign w:val="center"/>
          </w:tcPr>
          <w:p w14:paraId="2483E8CD" w14:textId="6F5F73F5" w:rsidR="00F466DD" w:rsidRPr="007978EF" w:rsidRDefault="00D3189B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7386BBF7" w14:textId="5D93BD94" w:rsidR="00F466DD" w:rsidRPr="007978EF" w:rsidRDefault="00863799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6</w:t>
            </w:r>
          </w:p>
        </w:tc>
        <w:tc>
          <w:tcPr>
            <w:tcW w:w="906" w:type="dxa"/>
            <w:vAlign w:val="center"/>
          </w:tcPr>
          <w:p w14:paraId="12E5D51D" w14:textId="536CB0BF" w:rsidR="00F466DD" w:rsidRPr="007978EF" w:rsidRDefault="00863799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4-0.10</w:t>
            </w:r>
          </w:p>
        </w:tc>
        <w:tc>
          <w:tcPr>
            <w:tcW w:w="915" w:type="dxa"/>
            <w:vAlign w:val="center"/>
          </w:tcPr>
          <w:p w14:paraId="162D800C" w14:textId="1D9050F8" w:rsidR="00F466DD" w:rsidRPr="007978EF" w:rsidRDefault="00863799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6A95FCE9" w14:textId="6A37319E" w:rsidR="00F466DD" w:rsidRPr="007978EF" w:rsidRDefault="00B31796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4.0</w:t>
            </w:r>
          </w:p>
        </w:tc>
        <w:tc>
          <w:tcPr>
            <w:tcW w:w="906" w:type="dxa"/>
            <w:vAlign w:val="center"/>
          </w:tcPr>
          <w:p w14:paraId="17146B76" w14:textId="3D2B1D94" w:rsidR="00F466DD" w:rsidRPr="007978EF" w:rsidRDefault="00B31796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2.5-6.6</w:t>
            </w:r>
          </w:p>
        </w:tc>
        <w:tc>
          <w:tcPr>
            <w:tcW w:w="915" w:type="dxa"/>
            <w:vAlign w:val="center"/>
          </w:tcPr>
          <w:p w14:paraId="056B482A" w14:textId="077DB9FF" w:rsidR="00F466DD" w:rsidRPr="007978EF" w:rsidRDefault="00B31796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</w:tr>
      <w:tr w:rsidR="00F466DD" w:rsidRPr="00F466DD" w14:paraId="362281D9" w14:textId="77777777" w:rsidTr="0085728C">
        <w:tc>
          <w:tcPr>
            <w:tcW w:w="1146" w:type="dxa"/>
          </w:tcPr>
          <w:p w14:paraId="5D6E5B97" w14:textId="7C8084E5" w:rsidR="00F466DD" w:rsidRPr="00F466DD" w:rsidRDefault="00F466DD" w:rsidP="00B849CF">
            <w:r>
              <w:t>Late treatment</w:t>
            </w:r>
          </w:p>
        </w:tc>
        <w:tc>
          <w:tcPr>
            <w:tcW w:w="829" w:type="dxa"/>
            <w:vAlign w:val="center"/>
          </w:tcPr>
          <w:p w14:paraId="6DBC93CF" w14:textId="26311353" w:rsidR="00F466DD" w:rsidRPr="007978EF" w:rsidRDefault="00CD0A51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7</w:t>
            </w:r>
          </w:p>
        </w:tc>
        <w:tc>
          <w:tcPr>
            <w:tcW w:w="990" w:type="dxa"/>
            <w:vAlign w:val="center"/>
          </w:tcPr>
          <w:p w14:paraId="767F51E0" w14:textId="3FF34748" w:rsidR="00F466DD" w:rsidRPr="007978EF" w:rsidRDefault="003F4A70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1-0.36</w:t>
            </w:r>
          </w:p>
        </w:tc>
        <w:tc>
          <w:tcPr>
            <w:tcW w:w="915" w:type="dxa"/>
            <w:vAlign w:val="center"/>
          </w:tcPr>
          <w:p w14:paraId="0D74EAF3" w14:textId="12A1E99B" w:rsidR="00F466DD" w:rsidRPr="007978EF" w:rsidRDefault="003F4A70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.002</w:t>
            </w:r>
          </w:p>
        </w:tc>
        <w:tc>
          <w:tcPr>
            <w:tcW w:w="914" w:type="dxa"/>
            <w:vAlign w:val="center"/>
          </w:tcPr>
          <w:p w14:paraId="59662765" w14:textId="68FA446C" w:rsidR="00F466DD" w:rsidRPr="007978EF" w:rsidRDefault="003F4A70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06</w:t>
            </w:r>
          </w:p>
        </w:tc>
        <w:tc>
          <w:tcPr>
            <w:tcW w:w="906" w:type="dxa"/>
            <w:vAlign w:val="center"/>
          </w:tcPr>
          <w:p w14:paraId="3F023398" w14:textId="1375A41E" w:rsidR="00F466DD" w:rsidRPr="007978EF" w:rsidRDefault="003F4A70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03-0.011</w:t>
            </w:r>
          </w:p>
        </w:tc>
        <w:tc>
          <w:tcPr>
            <w:tcW w:w="915" w:type="dxa"/>
            <w:vAlign w:val="center"/>
          </w:tcPr>
          <w:p w14:paraId="52822941" w14:textId="700DD7A0" w:rsidR="00F466DD" w:rsidRPr="007978EF" w:rsidRDefault="003F4A70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6675970D" w14:textId="352C7ABB" w:rsidR="00F466DD" w:rsidRPr="007978EF" w:rsidRDefault="00561C8F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11.9</w:t>
            </w:r>
          </w:p>
        </w:tc>
        <w:tc>
          <w:tcPr>
            <w:tcW w:w="906" w:type="dxa"/>
            <w:vAlign w:val="center"/>
          </w:tcPr>
          <w:p w14:paraId="4830B1E7" w14:textId="38BB4E11" w:rsidR="00F466DD" w:rsidRPr="007978EF" w:rsidRDefault="00561C8F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2.2-64.0</w:t>
            </w:r>
          </w:p>
        </w:tc>
        <w:tc>
          <w:tcPr>
            <w:tcW w:w="915" w:type="dxa"/>
            <w:vAlign w:val="center"/>
          </w:tcPr>
          <w:p w14:paraId="0F25BF24" w14:textId="3BF079C9" w:rsidR="00F466DD" w:rsidRPr="007978EF" w:rsidRDefault="00561C8F" w:rsidP="0085728C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.004</w:t>
            </w:r>
          </w:p>
        </w:tc>
      </w:tr>
    </w:tbl>
    <w:p w14:paraId="18C1CBA1" w14:textId="77777777" w:rsidR="00F466DD" w:rsidRDefault="00F466DD" w:rsidP="00F466DD"/>
    <w:p w14:paraId="7DDD3C91" w14:textId="0FB8B5D6" w:rsidR="003205EC" w:rsidRDefault="003205EC" w:rsidP="003205EC">
      <w:r>
        <w:rPr>
          <w:b/>
          <w:bCs/>
        </w:rPr>
        <w:lastRenderedPageBreak/>
        <w:t xml:space="preserve">Supplemental Table </w:t>
      </w:r>
      <w:r w:rsidR="00CF3308">
        <w:rPr>
          <w:b/>
          <w:bCs/>
        </w:rPr>
        <w:t>3</w:t>
      </w:r>
      <w:r>
        <w:rPr>
          <w:b/>
          <w:bCs/>
        </w:rPr>
        <w:t>.</w:t>
      </w:r>
      <w:r>
        <w:t xml:space="preserve"> Geometric Mean Ratios for Group comparisons of EEG power</w:t>
      </w:r>
      <w:r w:rsidR="00EF71D2">
        <w:t>. Bolded values remained significant after FDR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829"/>
        <w:gridCol w:w="990"/>
        <w:gridCol w:w="915"/>
        <w:gridCol w:w="914"/>
        <w:gridCol w:w="906"/>
        <w:gridCol w:w="915"/>
        <w:gridCol w:w="914"/>
        <w:gridCol w:w="906"/>
        <w:gridCol w:w="915"/>
      </w:tblGrid>
      <w:tr w:rsidR="003205EC" w:rsidRPr="00F466DD" w14:paraId="29BC17EE" w14:textId="77777777" w:rsidTr="00C06182">
        <w:tc>
          <w:tcPr>
            <w:tcW w:w="1146" w:type="dxa"/>
          </w:tcPr>
          <w:p w14:paraId="2B698CCD" w14:textId="77777777" w:rsidR="003205EC" w:rsidRPr="00F466DD" w:rsidRDefault="003205EC" w:rsidP="00C06182"/>
        </w:tc>
        <w:tc>
          <w:tcPr>
            <w:tcW w:w="2734" w:type="dxa"/>
            <w:gridSpan w:val="3"/>
            <w:vAlign w:val="center"/>
          </w:tcPr>
          <w:p w14:paraId="0B4B4D59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62E2FDA3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392939CC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35" w:type="dxa"/>
            <w:gridSpan w:val="3"/>
            <w:vAlign w:val="center"/>
          </w:tcPr>
          <w:p w14:paraId="7D9B09F1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3FD963A7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11D0D650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35" w:type="dxa"/>
            <w:gridSpan w:val="3"/>
            <w:vAlign w:val="center"/>
          </w:tcPr>
          <w:p w14:paraId="13BA69F8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71801DB1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5AFFFDE5" w14:textId="77777777" w:rsidR="003205EC" w:rsidRPr="00F466DD" w:rsidRDefault="003205E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F06CAB" w:rsidRPr="00F466DD" w14:paraId="4DE4B230" w14:textId="77777777" w:rsidTr="00C06182">
        <w:tc>
          <w:tcPr>
            <w:tcW w:w="1146" w:type="dxa"/>
          </w:tcPr>
          <w:p w14:paraId="2FEEC1DB" w14:textId="77777777" w:rsidR="003205EC" w:rsidRPr="00F466DD" w:rsidRDefault="003205EC" w:rsidP="00C06182"/>
        </w:tc>
        <w:tc>
          <w:tcPr>
            <w:tcW w:w="829" w:type="dxa"/>
          </w:tcPr>
          <w:p w14:paraId="758FB177" w14:textId="77777777" w:rsidR="003205EC" w:rsidRPr="00F466DD" w:rsidRDefault="003205EC" w:rsidP="00C06182">
            <w:r w:rsidRPr="00F466DD">
              <w:t>GMR</w:t>
            </w:r>
          </w:p>
        </w:tc>
        <w:tc>
          <w:tcPr>
            <w:tcW w:w="990" w:type="dxa"/>
          </w:tcPr>
          <w:p w14:paraId="24982A4D" w14:textId="77777777" w:rsidR="003205EC" w:rsidRPr="00F466DD" w:rsidRDefault="003205EC" w:rsidP="00C06182">
            <w:r w:rsidRPr="00F466DD">
              <w:t>95% CI</w:t>
            </w:r>
          </w:p>
        </w:tc>
        <w:tc>
          <w:tcPr>
            <w:tcW w:w="915" w:type="dxa"/>
          </w:tcPr>
          <w:p w14:paraId="7C9BA06A" w14:textId="77777777" w:rsidR="003205EC" w:rsidRPr="00F466DD" w:rsidRDefault="003205EC" w:rsidP="00C06182">
            <w:r w:rsidRPr="00F466DD">
              <w:t>p-value</w:t>
            </w:r>
          </w:p>
        </w:tc>
        <w:tc>
          <w:tcPr>
            <w:tcW w:w="914" w:type="dxa"/>
          </w:tcPr>
          <w:p w14:paraId="7965F78B" w14:textId="77777777" w:rsidR="003205EC" w:rsidRPr="00F466DD" w:rsidRDefault="003205EC" w:rsidP="00C06182">
            <w:r w:rsidRPr="00F466DD">
              <w:t>GMR</w:t>
            </w:r>
          </w:p>
        </w:tc>
        <w:tc>
          <w:tcPr>
            <w:tcW w:w="906" w:type="dxa"/>
          </w:tcPr>
          <w:p w14:paraId="57D68535" w14:textId="77777777" w:rsidR="003205EC" w:rsidRPr="00F466DD" w:rsidRDefault="003205EC" w:rsidP="00C06182">
            <w:r w:rsidRPr="00F466DD">
              <w:t>95% CI</w:t>
            </w:r>
          </w:p>
        </w:tc>
        <w:tc>
          <w:tcPr>
            <w:tcW w:w="915" w:type="dxa"/>
          </w:tcPr>
          <w:p w14:paraId="5BC129E1" w14:textId="77777777" w:rsidR="003205EC" w:rsidRPr="00F466DD" w:rsidRDefault="003205EC" w:rsidP="00C06182">
            <w:r w:rsidRPr="00F466DD">
              <w:t>p-value</w:t>
            </w:r>
          </w:p>
        </w:tc>
        <w:tc>
          <w:tcPr>
            <w:tcW w:w="914" w:type="dxa"/>
          </w:tcPr>
          <w:p w14:paraId="1C707E99" w14:textId="77777777" w:rsidR="003205EC" w:rsidRPr="00F466DD" w:rsidRDefault="003205EC" w:rsidP="00C06182">
            <w:r w:rsidRPr="00F466DD">
              <w:t>GMR</w:t>
            </w:r>
          </w:p>
        </w:tc>
        <w:tc>
          <w:tcPr>
            <w:tcW w:w="906" w:type="dxa"/>
          </w:tcPr>
          <w:p w14:paraId="22B56F9A" w14:textId="77777777" w:rsidR="003205EC" w:rsidRPr="00F466DD" w:rsidRDefault="003205EC" w:rsidP="00C06182">
            <w:r w:rsidRPr="00F466DD">
              <w:t>95% CI</w:t>
            </w:r>
          </w:p>
        </w:tc>
        <w:tc>
          <w:tcPr>
            <w:tcW w:w="915" w:type="dxa"/>
          </w:tcPr>
          <w:p w14:paraId="25872D61" w14:textId="77777777" w:rsidR="003205EC" w:rsidRPr="00F466DD" w:rsidRDefault="003205EC" w:rsidP="00C06182">
            <w:r w:rsidRPr="00F466DD">
              <w:t>p-value</w:t>
            </w:r>
          </w:p>
        </w:tc>
      </w:tr>
      <w:tr w:rsidR="00F06CAB" w:rsidRPr="00F466DD" w14:paraId="4B67505D" w14:textId="77777777" w:rsidTr="00C06182">
        <w:tc>
          <w:tcPr>
            <w:tcW w:w="1146" w:type="dxa"/>
          </w:tcPr>
          <w:p w14:paraId="5994AE02" w14:textId="77777777" w:rsidR="003205EC" w:rsidRPr="00F466DD" w:rsidRDefault="003205EC" w:rsidP="00C06182">
            <w:r>
              <w:t>Baseline</w:t>
            </w:r>
          </w:p>
        </w:tc>
        <w:tc>
          <w:tcPr>
            <w:tcW w:w="829" w:type="dxa"/>
          </w:tcPr>
          <w:p w14:paraId="37E46303" w14:textId="625076CD" w:rsidR="003205EC" w:rsidRPr="00F466DD" w:rsidRDefault="004C632C" w:rsidP="00C06182">
            <w:r>
              <w:t>1.1</w:t>
            </w:r>
          </w:p>
        </w:tc>
        <w:tc>
          <w:tcPr>
            <w:tcW w:w="990" w:type="dxa"/>
          </w:tcPr>
          <w:p w14:paraId="4FB72D3A" w14:textId="02928104" w:rsidR="003205EC" w:rsidRPr="00F466DD" w:rsidRDefault="00B92631" w:rsidP="00C06182">
            <w:r>
              <w:t>08-1.4</w:t>
            </w:r>
          </w:p>
        </w:tc>
        <w:tc>
          <w:tcPr>
            <w:tcW w:w="915" w:type="dxa"/>
          </w:tcPr>
          <w:p w14:paraId="414EDA52" w14:textId="628A5157" w:rsidR="003205EC" w:rsidRPr="00F466DD" w:rsidRDefault="00B92631" w:rsidP="00C06182">
            <w:r>
              <w:t>.76</w:t>
            </w:r>
          </w:p>
        </w:tc>
        <w:tc>
          <w:tcPr>
            <w:tcW w:w="914" w:type="dxa"/>
          </w:tcPr>
          <w:p w14:paraId="091A43E0" w14:textId="23919EAD" w:rsidR="003205EC" w:rsidRPr="00F466DD" w:rsidRDefault="00B92631" w:rsidP="00C06182">
            <w:r>
              <w:t>0.9</w:t>
            </w:r>
          </w:p>
        </w:tc>
        <w:tc>
          <w:tcPr>
            <w:tcW w:w="906" w:type="dxa"/>
          </w:tcPr>
          <w:p w14:paraId="4FAA91CF" w14:textId="03B5DA37" w:rsidR="003205EC" w:rsidRPr="00F466DD" w:rsidRDefault="00B92631" w:rsidP="00C06182">
            <w:r>
              <w:t>0.7-1.3</w:t>
            </w:r>
          </w:p>
        </w:tc>
        <w:tc>
          <w:tcPr>
            <w:tcW w:w="915" w:type="dxa"/>
          </w:tcPr>
          <w:p w14:paraId="5DA89D32" w14:textId="1C27AB17" w:rsidR="003205EC" w:rsidRPr="00F466DD" w:rsidRDefault="00B92631" w:rsidP="00C06182">
            <w:r>
              <w:t>.73</w:t>
            </w:r>
          </w:p>
        </w:tc>
        <w:tc>
          <w:tcPr>
            <w:tcW w:w="914" w:type="dxa"/>
          </w:tcPr>
          <w:p w14:paraId="28A36FB1" w14:textId="28E2B87A" w:rsidR="003205EC" w:rsidRPr="00F466DD" w:rsidRDefault="00131E18" w:rsidP="00C06182">
            <w:r>
              <w:t>1.1</w:t>
            </w:r>
          </w:p>
        </w:tc>
        <w:tc>
          <w:tcPr>
            <w:tcW w:w="906" w:type="dxa"/>
          </w:tcPr>
          <w:p w14:paraId="21009BB1" w14:textId="31C41B50" w:rsidR="003205EC" w:rsidRPr="00F466DD" w:rsidRDefault="00131E18" w:rsidP="00C06182">
            <w:r>
              <w:t>0.8-1.5</w:t>
            </w:r>
          </w:p>
        </w:tc>
        <w:tc>
          <w:tcPr>
            <w:tcW w:w="915" w:type="dxa"/>
          </w:tcPr>
          <w:p w14:paraId="2F61863B" w14:textId="6912C687" w:rsidR="003205EC" w:rsidRPr="00F466DD" w:rsidRDefault="00131E18" w:rsidP="00C06182">
            <w:r>
              <w:t>.46</w:t>
            </w:r>
          </w:p>
        </w:tc>
      </w:tr>
      <w:tr w:rsidR="00F06CAB" w:rsidRPr="00F466DD" w14:paraId="0DF97456" w14:textId="77777777" w:rsidTr="00C06182">
        <w:tc>
          <w:tcPr>
            <w:tcW w:w="1146" w:type="dxa"/>
          </w:tcPr>
          <w:p w14:paraId="5582CBD6" w14:textId="77777777" w:rsidR="003205EC" w:rsidRPr="00F466DD" w:rsidRDefault="003205EC" w:rsidP="00C06182">
            <w:r>
              <w:t>Post Soman</w:t>
            </w:r>
          </w:p>
        </w:tc>
        <w:tc>
          <w:tcPr>
            <w:tcW w:w="829" w:type="dxa"/>
            <w:vAlign w:val="center"/>
          </w:tcPr>
          <w:p w14:paraId="15D2B898" w14:textId="4B9ECAC7" w:rsidR="003205EC" w:rsidRPr="00F466DD" w:rsidRDefault="00131E18" w:rsidP="00C06182">
            <w:r>
              <w:t>1.5</w:t>
            </w:r>
          </w:p>
        </w:tc>
        <w:tc>
          <w:tcPr>
            <w:tcW w:w="990" w:type="dxa"/>
            <w:vAlign w:val="center"/>
          </w:tcPr>
          <w:p w14:paraId="50006F9E" w14:textId="10C56EB2" w:rsidR="003205EC" w:rsidRPr="00F466DD" w:rsidRDefault="00131E18" w:rsidP="00C06182">
            <w:r>
              <w:t>0.9-2.6</w:t>
            </w:r>
          </w:p>
        </w:tc>
        <w:tc>
          <w:tcPr>
            <w:tcW w:w="915" w:type="dxa"/>
            <w:vAlign w:val="center"/>
          </w:tcPr>
          <w:p w14:paraId="3BC6D66B" w14:textId="2798708F" w:rsidR="003205EC" w:rsidRPr="00F466DD" w:rsidRDefault="00131E18" w:rsidP="00C06182">
            <w:r>
              <w:t>.10</w:t>
            </w:r>
          </w:p>
        </w:tc>
        <w:tc>
          <w:tcPr>
            <w:tcW w:w="914" w:type="dxa"/>
            <w:vAlign w:val="center"/>
          </w:tcPr>
          <w:p w14:paraId="561C8E6D" w14:textId="2F551EF9" w:rsidR="003205EC" w:rsidRPr="00F466DD" w:rsidRDefault="00CD0E4E" w:rsidP="00C06182">
            <w:r>
              <w:t>0.8</w:t>
            </w:r>
          </w:p>
        </w:tc>
        <w:tc>
          <w:tcPr>
            <w:tcW w:w="906" w:type="dxa"/>
            <w:vAlign w:val="center"/>
          </w:tcPr>
          <w:p w14:paraId="2090D759" w14:textId="0DE20486" w:rsidR="003205EC" w:rsidRPr="00F466DD" w:rsidRDefault="00CD0E4E" w:rsidP="00C06182">
            <w:r>
              <w:t>0.6-1.3</w:t>
            </w:r>
          </w:p>
        </w:tc>
        <w:tc>
          <w:tcPr>
            <w:tcW w:w="915" w:type="dxa"/>
            <w:vAlign w:val="center"/>
          </w:tcPr>
          <w:p w14:paraId="6FA22C73" w14:textId="598DA534" w:rsidR="003205EC" w:rsidRPr="00F466DD" w:rsidRDefault="00CD0E4E" w:rsidP="00C06182">
            <w:r>
              <w:t>.43</w:t>
            </w:r>
          </w:p>
        </w:tc>
        <w:tc>
          <w:tcPr>
            <w:tcW w:w="914" w:type="dxa"/>
            <w:vAlign w:val="center"/>
          </w:tcPr>
          <w:p w14:paraId="3B901DAE" w14:textId="4C5CB745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1.8</w:t>
            </w:r>
          </w:p>
        </w:tc>
        <w:tc>
          <w:tcPr>
            <w:tcW w:w="906" w:type="dxa"/>
            <w:vAlign w:val="center"/>
          </w:tcPr>
          <w:p w14:paraId="22CF7740" w14:textId="50E340BD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1.2-2.8</w:t>
            </w:r>
          </w:p>
        </w:tc>
        <w:tc>
          <w:tcPr>
            <w:tcW w:w="915" w:type="dxa"/>
            <w:vAlign w:val="center"/>
          </w:tcPr>
          <w:p w14:paraId="0C1EA054" w14:textId="0C1F8F99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.004</w:t>
            </w:r>
          </w:p>
        </w:tc>
      </w:tr>
      <w:tr w:rsidR="00F06CAB" w:rsidRPr="00F466DD" w14:paraId="76EFCCA1" w14:textId="77777777" w:rsidTr="00C06182">
        <w:tc>
          <w:tcPr>
            <w:tcW w:w="1146" w:type="dxa"/>
          </w:tcPr>
          <w:p w14:paraId="35F0B519" w14:textId="77777777" w:rsidR="003205EC" w:rsidRPr="00F466DD" w:rsidRDefault="003205EC" w:rsidP="00C06182">
            <w:r>
              <w:t>Post MDZ</w:t>
            </w:r>
          </w:p>
        </w:tc>
        <w:tc>
          <w:tcPr>
            <w:tcW w:w="829" w:type="dxa"/>
            <w:vAlign w:val="center"/>
          </w:tcPr>
          <w:p w14:paraId="6E606036" w14:textId="1F7C311F" w:rsidR="003205EC" w:rsidRPr="00F466DD" w:rsidRDefault="00CD0E4E" w:rsidP="00C06182">
            <w:r>
              <w:t>1.3</w:t>
            </w:r>
          </w:p>
        </w:tc>
        <w:tc>
          <w:tcPr>
            <w:tcW w:w="990" w:type="dxa"/>
            <w:vAlign w:val="center"/>
          </w:tcPr>
          <w:p w14:paraId="0257F98C" w14:textId="0DEF3285" w:rsidR="003205EC" w:rsidRPr="00F466DD" w:rsidRDefault="00CD0E4E" w:rsidP="00C06182">
            <w:r>
              <w:t>0.8-2.1</w:t>
            </w:r>
          </w:p>
        </w:tc>
        <w:tc>
          <w:tcPr>
            <w:tcW w:w="915" w:type="dxa"/>
            <w:vAlign w:val="center"/>
          </w:tcPr>
          <w:p w14:paraId="040D2224" w14:textId="3837A29F" w:rsidR="003205EC" w:rsidRPr="00F466DD" w:rsidRDefault="00CD0E4E" w:rsidP="00C06182">
            <w:r>
              <w:t>.23</w:t>
            </w:r>
          </w:p>
        </w:tc>
        <w:tc>
          <w:tcPr>
            <w:tcW w:w="914" w:type="dxa"/>
            <w:vAlign w:val="center"/>
          </w:tcPr>
          <w:p w14:paraId="06E36DFD" w14:textId="61569F88" w:rsidR="003205EC" w:rsidRPr="00F466DD" w:rsidRDefault="00CD0E4E" w:rsidP="00C06182">
            <w:r>
              <w:t>0.7</w:t>
            </w:r>
          </w:p>
        </w:tc>
        <w:tc>
          <w:tcPr>
            <w:tcW w:w="906" w:type="dxa"/>
            <w:vAlign w:val="center"/>
          </w:tcPr>
          <w:p w14:paraId="5DFF4224" w14:textId="00812533" w:rsidR="003205EC" w:rsidRPr="00F466DD" w:rsidRDefault="00CD0E4E" w:rsidP="00C06182">
            <w:r>
              <w:t>0.4-1.0</w:t>
            </w:r>
          </w:p>
        </w:tc>
        <w:tc>
          <w:tcPr>
            <w:tcW w:w="915" w:type="dxa"/>
            <w:vAlign w:val="center"/>
          </w:tcPr>
          <w:p w14:paraId="2499355A" w14:textId="088D1494" w:rsidR="003205EC" w:rsidRPr="00F466DD" w:rsidRDefault="00CD0E4E" w:rsidP="00C06182">
            <w:r>
              <w:t>.03</w:t>
            </w:r>
          </w:p>
        </w:tc>
        <w:tc>
          <w:tcPr>
            <w:tcW w:w="914" w:type="dxa"/>
            <w:vAlign w:val="center"/>
          </w:tcPr>
          <w:p w14:paraId="24A07B37" w14:textId="6AAB4BE9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2.0</w:t>
            </w:r>
          </w:p>
        </w:tc>
        <w:tc>
          <w:tcPr>
            <w:tcW w:w="906" w:type="dxa"/>
            <w:vAlign w:val="center"/>
          </w:tcPr>
          <w:p w14:paraId="3BA3A554" w14:textId="7CD430A7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1.3-3.2</w:t>
            </w:r>
          </w:p>
        </w:tc>
        <w:tc>
          <w:tcPr>
            <w:tcW w:w="915" w:type="dxa"/>
            <w:vAlign w:val="center"/>
          </w:tcPr>
          <w:p w14:paraId="100A51C6" w14:textId="61793D41" w:rsidR="003205EC" w:rsidRPr="007978EF" w:rsidRDefault="00CD0E4E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.003</w:t>
            </w:r>
          </w:p>
        </w:tc>
      </w:tr>
      <w:tr w:rsidR="00F06CAB" w:rsidRPr="00F466DD" w14:paraId="4A52D68D" w14:textId="77777777" w:rsidTr="00C06182">
        <w:tc>
          <w:tcPr>
            <w:tcW w:w="1146" w:type="dxa"/>
          </w:tcPr>
          <w:p w14:paraId="688A2310" w14:textId="77777777" w:rsidR="003205EC" w:rsidRPr="00F466DD" w:rsidRDefault="003205EC" w:rsidP="00C06182">
            <w:r>
              <w:t>Post 2</w:t>
            </w:r>
            <w:r w:rsidRPr="00F466DD">
              <w:rPr>
                <w:vertAlign w:val="superscript"/>
              </w:rPr>
              <w:t>nd</w:t>
            </w:r>
            <w:r>
              <w:t xml:space="preserve"> treatment</w:t>
            </w:r>
          </w:p>
        </w:tc>
        <w:tc>
          <w:tcPr>
            <w:tcW w:w="829" w:type="dxa"/>
            <w:vAlign w:val="center"/>
          </w:tcPr>
          <w:p w14:paraId="16701048" w14:textId="71F8D637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4</w:t>
            </w:r>
          </w:p>
        </w:tc>
        <w:tc>
          <w:tcPr>
            <w:tcW w:w="990" w:type="dxa"/>
            <w:vAlign w:val="center"/>
          </w:tcPr>
          <w:p w14:paraId="642D4A1C" w14:textId="190810A8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2-0.6</w:t>
            </w:r>
          </w:p>
        </w:tc>
        <w:tc>
          <w:tcPr>
            <w:tcW w:w="915" w:type="dxa"/>
            <w:vAlign w:val="center"/>
          </w:tcPr>
          <w:p w14:paraId="3880F79A" w14:textId="39C1AE5C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46A7AA35" w14:textId="13FD77FA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6</w:t>
            </w:r>
          </w:p>
        </w:tc>
        <w:tc>
          <w:tcPr>
            <w:tcW w:w="906" w:type="dxa"/>
            <w:vAlign w:val="center"/>
          </w:tcPr>
          <w:p w14:paraId="2939963C" w14:textId="3E837DD5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3-0.09</w:t>
            </w:r>
          </w:p>
        </w:tc>
        <w:tc>
          <w:tcPr>
            <w:tcW w:w="915" w:type="dxa"/>
            <w:vAlign w:val="center"/>
          </w:tcPr>
          <w:p w14:paraId="2145539D" w14:textId="49501789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7BA58360" w14:textId="2E630E26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6.7</w:t>
            </w:r>
          </w:p>
        </w:tc>
        <w:tc>
          <w:tcPr>
            <w:tcW w:w="906" w:type="dxa"/>
            <w:vAlign w:val="center"/>
          </w:tcPr>
          <w:p w14:paraId="17ADF5CF" w14:textId="52EFE81B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4.0-11.2</w:t>
            </w:r>
          </w:p>
        </w:tc>
        <w:tc>
          <w:tcPr>
            <w:tcW w:w="915" w:type="dxa"/>
            <w:vAlign w:val="center"/>
          </w:tcPr>
          <w:p w14:paraId="07BBCA76" w14:textId="147CE596" w:rsidR="003205EC" w:rsidRPr="007978EF" w:rsidRDefault="00F06CAB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</w:tr>
      <w:tr w:rsidR="00F06CAB" w:rsidRPr="00F466DD" w14:paraId="72F86859" w14:textId="77777777" w:rsidTr="00C06182">
        <w:tc>
          <w:tcPr>
            <w:tcW w:w="1146" w:type="dxa"/>
          </w:tcPr>
          <w:p w14:paraId="66FDB636" w14:textId="77777777" w:rsidR="003205EC" w:rsidRPr="00F466DD" w:rsidRDefault="003205EC" w:rsidP="00C06182">
            <w:r>
              <w:t>Late treatment</w:t>
            </w:r>
          </w:p>
        </w:tc>
        <w:tc>
          <w:tcPr>
            <w:tcW w:w="829" w:type="dxa"/>
            <w:vAlign w:val="center"/>
          </w:tcPr>
          <w:p w14:paraId="2E443166" w14:textId="26A25FC3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3</w:t>
            </w:r>
          </w:p>
        </w:tc>
        <w:tc>
          <w:tcPr>
            <w:tcW w:w="990" w:type="dxa"/>
            <w:vAlign w:val="center"/>
          </w:tcPr>
          <w:p w14:paraId="0927F298" w14:textId="69AFF807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2-0.7</w:t>
            </w:r>
          </w:p>
        </w:tc>
        <w:tc>
          <w:tcPr>
            <w:tcW w:w="915" w:type="dxa"/>
            <w:vAlign w:val="center"/>
          </w:tcPr>
          <w:p w14:paraId="5C927135" w14:textId="5E10DCC9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.004</w:t>
            </w:r>
          </w:p>
        </w:tc>
        <w:tc>
          <w:tcPr>
            <w:tcW w:w="914" w:type="dxa"/>
            <w:vAlign w:val="center"/>
          </w:tcPr>
          <w:p w14:paraId="790DDCBC" w14:textId="2A66ADED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8</w:t>
            </w:r>
          </w:p>
        </w:tc>
        <w:tc>
          <w:tcPr>
            <w:tcW w:w="906" w:type="dxa"/>
            <w:vAlign w:val="center"/>
          </w:tcPr>
          <w:p w14:paraId="23DA1A60" w14:textId="51C95E4D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0.06-0.11</w:t>
            </w:r>
          </w:p>
        </w:tc>
        <w:tc>
          <w:tcPr>
            <w:tcW w:w="915" w:type="dxa"/>
            <w:vAlign w:val="center"/>
          </w:tcPr>
          <w:p w14:paraId="013294F1" w14:textId="4CB64CAA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  <w:tc>
          <w:tcPr>
            <w:tcW w:w="914" w:type="dxa"/>
            <w:vAlign w:val="center"/>
          </w:tcPr>
          <w:p w14:paraId="0C88A0A5" w14:textId="5F634ADA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4.0</w:t>
            </w:r>
          </w:p>
        </w:tc>
        <w:tc>
          <w:tcPr>
            <w:tcW w:w="906" w:type="dxa"/>
            <w:vAlign w:val="center"/>
          </w:tcPr>
          <w:p w14:paraId="70878B2B" w14:textId="74DB98AB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2.0-8.0</w:t>
            </w:r>
          </w:p>
        </w:tc>
        <w:tc>
          <w:tcPr>
            <w:tcW w:w="915" w:type="dxa"/>
            <w:vAlign w:val="center"/>
          </w:tcPr>
          <w:p w14:paraId="1AF2E2ED" w14:textId="1680681D" w:rsidR="003205EC" w:rsidRPr="007978EF" w:rsidRDefault="00162513" w:rsidP="00C06182">
            <w:pPr>
              <w:rPr>
                <w:b/>
                <w:bCs/>
              </w:rPr>
            </w:pPr>
            <w:r w:rsidRPr="007978EF">
              <w:rPr>
                <w:b/>
                <w:bCs/>
              </w:rPr>
              <w:t>&lt;.001</w:t>
            </w:r>
          </w:p>
        </w:tc>
      </w:tr>
    </w:tbl>
    <w:p w14:paraId="30D1DB77" w14:textId="77777777" w:rsidR="003205EC" w:rsidRDefault="003205EC" w:rsidP="00F466DD"/>
    <w:p w14:paraId="310211B6" w14:textId="605D8297" w:rsidR="00FD7D3C" w:rsidRDefault="00FD7D3C" w:rsidP="00FD7D3C">
      <w:r>
        <w:rPr>
          <w:b/>
          <w:bCs/>
        </w:rPr>
        <w:t xml:space="preserve">Supplemental Table </w:t>
      </w:r>
      <w:r w:rsidR="00CF3308">
        <w:rPr>
          <w:b/>
          <w:bCs/>
        </w:rPr>
        <w:t>4</w:t>
      </w:r>
      <w:r>
        <w:rPr>
          <w:b/>
          <w:bCs/>
        </w:rPr>
        <w:t>.</w:t>
      </w:r>
      <w:r>
        <w:t xml:space="preserve"> Geometric Mean Ratios for Group comparisons of</w:t>
      </w:r>
      <w:r w:rsidR="001F2BC2">
        <w:t xml:space="preserve"> density of FJC labeled cells</w:t>
      </w:r>
      <w:r w:rsidR="00A537C5">
        <w:t>. Bolded values remained significant after FDR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779"/>
        <w:gridCol w:w="990"/>
        <w:gridCol w:w="900"/>
        <w:gridCol w:w="900"/>
        <w:gridCol w:w="990"/>
        <w:gridCol w:w="900"/>
        <w:gridCol w:w="900"/>
        <w:gridCol w:w="933"/>
        <w:gridCol w:w="862"/>
      </w:tblGrid>
      <w:tr w:rsidR="00411BD0" w:rsidRPr="00F466DD" w14:paraId="4C383706" w14:textId="77777777" w:rsidTr="00BE43D1">
        <w:tc>
          <w:tcPr>
            <w:tcW w:w="1196" w:type="dxa"/>
          </w:tcPr>
          <w:p w14:paraId="376E331B" w14:textId="77777777" w:rsidR="00FD7D3C" w:rsidRPr="00F466DD" w:rsidRDefault="00FD7D3C" w:rsidP="00C06182"/>
        </w:tc>
        <w:tc>
          <w:tcPr>
            <w:tcW w:w="2669" w:type="dxa"/>
            <w:gridSpan w:val="3"/>
            <w:vAlign w:val="center"/>
          </w:tcPr>
          <w:p w14:paraId="19AB714C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612625F5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0F8B0E6F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90" w:type="dxa"/>
            <w:gridSpan w:val="3"/>
            <w:vAlign w:val="center"/>
          </w:tcPr>
          <w:p w14:paraId="64B57769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20B2F51A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0C71A6E3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695" w:type="dxa"/>
            <w:gridSpan w:val="3"/>
            <w:vAlign w:val="center"/>
          </w:tcPr>
          <w:p w14:paraId="7F1C0E08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72533241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7CBBD06F" w14:textId="77777777" w:rsidR="00FD7D3C" w:rsidRPr="00F466DD" w:rsidRDefault="00FD7D3C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411BD0" w:rsidRPr="00F466DD" w14:paraId="03311DE9" w14:textId="77777777" w:rsidTr="00BE43D1">
        <w:tc>
          <w:tcPr>
            <w:tcW w:w="1196" w:type="dxa"/>
          </w:tcPr>
          <w:p w14:paraId="23A3AF08" w14:textId="77777777" w:rsidR="00FD7D3C" w:rsidRPr="00F466DD" w:rsidRDefault="00FD7D3C" w:rsidP="00C06182"/>
        </w:tc>
        <w:tc>
          <w:tcPr>
            <w:tcW w:w="779" w:type="dxa"/>
          </w:tcPr>
          <w:p w14:paraId="597E952E" w14:textId="77777777" w:rsidR="00FD7D3C" w:rsidRPr="00F466DD" w:rsidRDefault="00FD7D3C" w:rsidP="00C06182">
            <w:r w:rsidRPr="00F466DD">
              <w:t>GMR</w:t>
            </w:r>
          </w:p>
        </w:tc>
        <w:tc>
          <w:tcPr>
            <w:tcW w:w="990" w:type="dxa"/>
          </w:tcPr>
          <w:p w14:paraId="682DE64B" w14:textId="77777777" w:rsidR="00FD7D3C" w:rsidRPr="00F466DD" w:rsidRDefault="00FD7D3C" w:rsidP="00C06182">
            <w:r w:rsidRPr="00F466DD">
              <w:t>95% CI</w:t>
            </w:r>
          </w:p>
        </w:tc>
        <w:tc>
          <w:tcPr>
            <w:tcW w:w="900" w:type="dxa"/>
          </w:tcPr>
          <w:p w14:paraId="43E8AA41" w14:textId="77777777" w:rsidR="00FD7D3C" w:rsidRPr="00F466DD" w:rsidRDefault="00FD7D3C" w:rsidP="00C06182">
            <w:r w:rsidRPr="00F466DD">
              <w:t>p-value</w:t>
            </w:r>
          </w:p>
        </w:tc>
        <w:tc>
          <w:tcPr>
            <w:tcW w:w="900" w:type="dxa"/>
          </w:tcPr>
          <w:p w14:paraId="4FD865BD" w14:textId="77777777" w:rsidR="00FD7D3C" w:rsidRPr="00F466DD" w:rsidRDefault="00FD7D3C" w:rsidP="00C06182">
            <w:r w:rsidRPr="00F466DD">
              <w:t>GMR</w:t>
            </w:r>
          </w:p>
        </w:tc>
        <w:tc>
          <w:tcPr>
            <w:tcW w:w="990" w:type="dxa"/>
          </w:tcPr>
          <w:p w14:paraId="3BC3F39B" w14:textId="77777777" w:rsidR="00FD7D3C" w:rsidRPr="00F466DD" w:rsidRDefault="00FD7D3C" w:rsidP="00C06182">
            <w:r w:rsidRPr="00F466DD">
              <w:t>95% CI</w:t>
            </w:r>
          </w:p>
        </w:tc>
        <w:tc>
          <w:tcPr>
            <w:tcW w:w="900" w:type="dxa"/>
          </w:tcPr>
          <w:p w14:paraId="67654305" w14:textId="77777777" w:rsidR="00FD7D3C" w:rsidRPr="00F466DD" w:rsidRDefault="00FD7D3C" w:rsidP="00C06182">
            <w:r w:rsidRPr="00F466DD">
              <w:t>p-value</w:t>
            </w:r>
          </w:p>
        </w:tc>
        <w:tc>
          <w:tcPr>
            <w:tcW w:w="900" w:type="dxa"/>
          </w:tcPr>
          <w:p w14:paraId="32C8FC1F" w14:textId="77777777" w:rsidR="00FD7D3C" w:rsidRPr="00F466DD" w:rsidRDefault="00FD7D3C" w:rsidP="00C06182">
            <w:r w:rsidRPr="00F466DD">
              <w:t>GMR</w:t>
            </w:r>
          </w:p>
        </w:tc>
        <w:tc>
          <w:tcPr>
            <w:tcW w:w="933" w:type="dxa"/>
          </w:tcPr>
          <w:p w14:paraId="637CFAEA" w14:textId="77777777" w:rsidR="00FD7D3C" w:rsidRPr="00F466DD" w:rsidRDefault="00FD7D3C" w:rsidP="00C06182">
            <w:r w:rsidRPr="00F466DD">
              <w:t>95% CI</w:t>
            </w:r>
          </w:p>
        </w:tc>
        <w:tc>
          <w:tcPr>
            <w:tcW w:w="862" w:type="dxa"/>
          </w:tcPr>
          <w:p w14:paraId="4CB2D20D" w14:textId="77777777" w:rsidR="00FD7D3C" w:rsidRPr="00F466DD" w:rsidRDefault="00FD7D3C" w:rsidP="00C06182">
            <w:r w:rsidRPr="00F466DD">
              <w:t>p-value</w:t>
            </w:r>
          </w:p>
        </w:tc>
      </w:tr>
      <w:tr w:rsidR="00411BD0" w:rsidRPr="00F466DD" w14:paraId="283FA830" w14:textId="77777777" w:rsidTr="00BE43D1">
        <w:tc>
          <w:tcPr>
            <w:tcW w:w="1196" w:type="dxa"/>
          </w:tcPr>
          <w:p w14:paraId="2046C8B6" w14:textId="77777777" w:rsidR="00BE43D1" w:rsidRDefault="00F1295C" w:rsidP="00C06182">
            <w:r>
              <w:t>Hippo</w:t>
            </w:r>
            <w:r w:rsidR="00BE43D1">
              <w:t>-</w:t>
            </w:r>
          </w:p>
          <w:p w14:paraId="0E551750" w14:textId="511EA903" w:rsidR="00FD7D3C" w:rsidRPr="00F466DD" w:rsidRDefault="00F1295C" w:rsidP="00C06182">
            <w:r>
              <w:t>campus</w:t>
            </w:r>
          </w:p>
        </w:tc>
        <w:tc>
          <w:tcPr>
            <w:tcW w:w="779" w:type="dxa"/>
          </w:tcPr>
          <w:p w14:paraId="716C1D39" w14:textId="1384EC0D" w:rsidR="00FD7D3C" w:rsidRPr="00A537C5" w:rsidRDefault="002E7B95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3</w:t>
            </w:r>
          </w:p>
        </w:tc>
        <w:tc>
          <w:tcPr>
            <w:tcW w:w="990" w:type="dxa"/>
          </w:tcPr>
          <w:p w14:paraId="5BA9F749" w14:textId="04478F96" w:rsidR="00FD7D3C" w:rsidRPr="00A537C5" w:rsidRDefault="00363BA2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1-0.7</w:t>
            </w:r>
          </w:p>
        </w:tc>
        <w:tc>
          <w:tcPr>
            <w:tcW w:w="900" w:type="dxa"/>
          </w:tcPr>
          <w:p w14:paraId="228094CC" w14:textId="107D904D" w:rsidR="00FD7D3C" w:rsidRPr="00A537C5" w:rsidRDefault="00363BA2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.005</w:t>
            </w:r>
          </w:p>
        </w:tc>
        <w:tc>
          <w:tcPr>
            <w:tcW w:w="900" w:type="dxa"/>
          </w:tcPr>
          <w:p w14:paraId="39D91174" w14:textId="4F94E4EA" w:rsidR="00FD7D3C" w:rsidRPr="00A537C5" w:rsidRDefault="00363BA2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3</w:t>
            </w:r>
          </w:p>
        </w:tc>
        <w:tc>
          <w:tcPr>
            <w:tcW w:w="990" w:type="dxa"/>
          </w:tcPr>
          <w:p w14:paraId="577F6395" w14:textId="5814E638" w:rsidR="00FD7D3C" w:rsidRPr="00A537C5" w:rsidRDefault="00363BA2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2-0.4</w:t>
            </w:r>
          </w:p>
        </w:tc>
        <w:tc>
          <w:tcPr>
            <w:tcW w:w="900" w:type="dxa"/>
          </w:tcPr>
          <w:p w14:paraId="4D1C402B" w14:textId="680ADF55" w:rsidR="00FD7D3C" w:rsidRPr="00A537C5" w:rsidRDefault="00363BA2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&lt;.001</w:t>
            </w:r>
          </w:p>
        </w:tc>
        <w:tc>
          <w:tcPr>
            <w:tcW w:w="900" w:type="dxa"/>
          </w:tcPr>
          <w:p w14:paraId="4FD680D2" w14:textId="4F5AB5A8" w:rsidR="00FD7D3C" w:rsidRPr="00F466DD" w:rsidRDefault="00363BA2" w:rsidP="00C06182">
            <w:r>
              <w:t>1.1</w:t>
            </w:r>
          </w:p>
        </w:tc>
        <w:tc>
          <w:tcPr>
            <w:tcW w:w="933" w:type="dxa"/>
          </w:tcPr>
          <w:p w14:paraId="7318D1E7" w14:textId="500F02B9" w:rsidR="00FD7D3C" w:rsidRPr="00F466DD" w:rsidRDefault="00363BA2" w:rsidP="00C06182">
            <w:r>
              <w:t>0.5-2.4</w:t>
            </w:r>
          </w:p>
        </w:tc>
        <w:tc>
          <w:tcPr>
            <w:tcW w:w="862" w:type="dxa"/>
          </w:tcPr>
          <w:p w14:paraId="1A396E0D" w14:textId="304EC464" w:rsidR="00FD7D3C" w:rsidRPr="00F466DD" w:rsidRDefault="00363BA2" w:rsidP="00C06182">
            <w:r>
              <w:t>.74</w:t>
            </w:r>
          </w:p>
        </w:tc>
      </w:tr>
      <w:tr w:rsidR="00411BD0" w:rsidRPr="00F466DD" w14:paraId="0EE379C6" w14:textId="77777777" w:rsidTr="00BE43D1">
        <w:tc>
          <w:tcPr>
            <w:tcW w:w="1196" w:type="dxa"/>
          </w:tcPr>
          <w:p w14:paraId="38E2B581" w14:textId="77777777" w:rsidR="00BE43D1" w:rsidRDefault="00F1295C" w:rsidP="00C06182">
            <w:r>
              <w:t xml:space="preserve">Piriform </w:t>
            </w:r>
          </w:p>
          <w:p w14:paraId="414F7927" w14:textId="568EA1D1" w:rsidR="00411BD0" w:rsidRDefault="00F1295C" w:rsidP="00C06182">
            <w:r>
              <w:t>Cortex</w:t>
            </w:r>
            <w:r w:rsidR="00411BD0">
              <w:t>/</w:t>
            </w:r>
          </w:p>
          <w:p w14:paraId="2D240D82" w14:textId="4243E25A" w:rsidR="00FD7D3C" w:rsidRPr="00F466DD" w:rsidRDefault="00411BD0" w:rsidP="00C06182">
            <w:r>
              <w:t>Amygdala</w:t>
            </w:r>
          </w:p>
        </w:tc>
        <w:tc>
          <w:tcPr>
            <w:tcW w:w="779" w:type="dxa"/>
            <w:vAlign w:val="center"/>
          </w:tcPr>
          <w:p w14:paraId="5B27066C" w14:textId="736FE5F0" w:rsidR="00FD7D3C" w:rsidRPr="00F466DD" w:rsidRDefault="00363BA2" w:rsidP="00C06182">
            <w:r>
              <w:t>0.7</w:t>
            </w:r>
          </w:p>
        </w:tc>
        <w:tc>
          <w:tcPr>
            <w:tcW w:w="990" w:type="dxa"/>
            <w:vAlign w:val="center"/>
          </w:tcPr>
          <w:p w14:paraId="032E410B" w14:textId="7C2BBF95" w:rsidR="00FD7D3C" w:rsidRPr="00F466DD" w:rsidRDefault="00363BA2" w:rsidP="00C06182">
            <w:r>
              <w:t>0.4-1.2</w:t>
            </w:r>
          </w:p>
        </w:tc>
        <w:tc>
          <w:tcPr>
            <w:tcW w:w="900" w:type="dxa"/>
            <w:vAlign w:val="center"/>
          </w:tcPr>
          <w:p w14:paraId="2081F460" w14:textId="51891B3E" w:rsidR="00FD7D3C" w:rsidRPr="00F466DD" w:rsidRDefault="00B26CC1" w:rsidP="00C06182">
            <w:r>
              <w:t>.1</w:t>
            </w:r>
            <w:r w:rsidR="00BC3307">
              <w:t>5</w:t>
            </w:r>
          </w:p>
        </w:tc>
        <w:tc>
          <w:tcPr>
            <w:tcW w:w="900" w:type="dxa"/>
            <w:vAlign w:val="center"/>
          </w:tcPr>
          <w:p w14:paraId="3488D541" w14:textId="44ADD7EC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2</w:t>
            </w:r>
          </w:p>
        </w:tc>
        <w:tc>
          <w:tcPr>
            <w:tcW w:w="990" w:type="dxa"/>
            <w:vAlign w:val="center"/>
          </w:tcPr>
          <w:p w14:paraId="0069E8F2" w14:textId="4785A49C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1-0.4</w:t>
            </w:r>
          </w:p>
        </w:tc>
        <w:tc>
          <w:tcPr>
            <w:tcW w:w="900" w:type="dxa"/>
            <w:vAlign w:val="center"/>
          </w:tcPr>
          <w:p w14:paraId="7A1A4694" w14:textId="57745F7C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&lt;.001</w:t>
            </w:r>
          </w:p>
        </w:tc>
        <w:tc>
          <w:tcPr>
            <w:tcW w:w="900" w:type="dxa"/>
            <w:vAlign w:val="center"/>
          </w:tcPr>
          <w:p w14:paraId="5D12A496" w14:textId="242F9864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3.0</w:t>
            </w:r>
          </w:p>
        </w:tc>
        <w:tc>
          <w:tcPr>
            <w:tcW w:w="933" w:type="dxa"/>
            <w:vAlign w:val="center"/>
          </w:tcPr>
          <w:p w14:paraId="2F40EA48" w14:textId="065B7F1C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1.7-5.5</w:t>
            </w:r>
          </w:p>
        </w:tc>
        <w:tc>
          <w:tcPr>
            <w:tcW w:w="862" w:type="dxa"/>
            <w:vAlign w:val="center"/>
          </w:tcPr>
          <w:p w14:paraId="68689330" w14:textId="506D3A9C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&lt;.001</w:t>
            </w:r>
          </w:p>
        </w:tc>
      </w:tr>
      <w:tr w:rsidR="00411BD0" w:rsidRPr="00F466DD" w14:paraId="6E0116A1" w14:textId="77777777" w:rsidTr="00BE43D1">
        <w:tc>
          <w:tcPr>
            <w:tcW w:w="1196" w:type="dxa"/>
          </w:tcPr>
          <w:p w14:paraId="00ACE9FA" w14:textId="77777777" w:rsidR="00BE43D1" w:rsidRDefault="00411BD0" w:rsidP="00C06182">
            <w:proofErr w:type="spellStart"/>
            <w:r>
              <w:t>Somato</w:t>
            </w:r>
            <w:proofErr w:type="spellEnd"/>
            <w:r w:rsidR="00BE43D1">
              <w:t>-</w:t>
            </w:r>
          </w:p>
          <w:p w14:paraId="7688FA71" w14:textId="77777777" w:rsidR="00BE43D1" w:rsidRDefault="00411BD0" w:rsidP="00C06182">
            <w:r>
              <w:t xml:space="preserve">sensory </w:t>
            </w:r>
          </w:p>
          <w:p w14:paraId="47C35288" w14:textId="0498D751" w:rsidR="00FD7D3C" w:rsidRPr="00F466DD" w:rsidRDefault="00411BD0" w:rsidP="00C06182">
            <w:r>
              <w:t>Cortex</w:t>
            </w:r>
          </w:p>
        </w:tc>
        <w:tc>
          <w:tcPr>
            <w:tcW w:w="779" w:type="dxa"/>
            <w:vAlign w:val="center"/>
          </w:tcPr>
          <w:p w14:paraId="2B420EB0" w14:textId="16F31DA3" w:rsidR="00FD7D3C" w:rsidRPr="00F466DD" w:rsidRDefault="00B26CC1" w:rsidP="00C06182">
            <w:r>
              <w:t>0.8</w:t>
            </w:r>
          </w:p>
        </w:tc>
        <w:tc>
          <w:tcPr>
            <w:tcW w:w="990" w:type="dxa"/>
            <w:vAlign w:val="center"/>
          </w:tcPr>
          <w:p w14:paraId="203A4344" w14:textId="0BC529C6" w:rsidR="00FD7D3C" w:rsidRPr="00F466DD" w:rsidRDefault="00B26CC1" w:rsidP="00C06182">
            <w:r>
              <w:t>0.6-1.2</w:t>
            </w:r>
          </w:p>
        </w:tc>
        <w:tc>
          <w:tcPr>
            <w:tcW w:w="900" w:type="dxa"/>
            <w:vAlign w:val="center"/>
          </w:tcPr>
          <w:p w14:paraId="76334C8F" w14:textId="69FC23C5" w:rsidR="00FD7D3C" w:rsidRPr="00F466DD" w:rsidRDefault="00B26CC1" w:rsidP="00C06182">
            <w:r>
              <w:t>.27</w:t>
            </w:r>
          </w:p>
        </w:tc>
        <w:tc>
          <w:tcPr>
            <w:tcW w:w="900" w:type="dxa"/>
            <w:vAlign w:val="center"/>
          </w:tcPr>
          <w:p w14:paraId="290D0762" w14:textId="2C58BF6E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4</w:t>
            </w:r>
          </w:p>
        </w:tc>
        <w:tc>
          <w:tcPr>
            <w:tcW w:w="990" w:type="dxa"/>
            <w:vAlign w:val="center"/>
          </w:tcPr>
          <w:p w14:paraId="73E0F0C6" w14:textId="7930AD1F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3-0.7</w:t>
            </w:r>
          </w:p>
        </w:tc>
        <w:tc>
          <w:tcPr>
            <w:tcW w:w="900" w:type="dxa"/>
            <w:vAlign w:val="center"/>
          </w:tcPr>
          <w:p w14:paraId="1781C249" w14:textId="359E99EB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001</w:t>
            </w:r>
          </w:p>
        </w:tc>
        <w:tc>
          <w:tcPr>
            <w:tcW w:w="900" w:type="dxa"/>
            <w:vAlign w:val="center"/>
          </w:tcPr>
          <w:p w14:paraId="680722CA" w14:textId="0486CDCB" w:rsidR="00FD7D3C" w:rsidRPr="00A537C5" w:rsidRDefault="00B26CC1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1.</w:t>
            </w:r>
            <w:r w:rsidR="00EA36D0" w:rsidRPr="00A537C5">
              <w:rPr>
                <w:b/>
                <w:bCs/>
              </w:rPr>
              <w:t>9</w:t>
            </w:r>
          </w:p>
        </w:tc>
        <w:tc>
          <w:tcPr>
            <w:tcW w:w="933" w:type="dxa"/>
            <w:vAlign w:val="center"/>
          </w:tcPr>
          <w:p w14:paraId="74CE8907" w14:textId="1B78286D" w:rsidR="00FD7D3C" w:rsidRPr="00A537C5" w:rsidRDefault="00EA36D0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1.1-3.2</w:t>
            </w:r>
          </w:p>
        </w:tc>
        <w:tc>
          <w:tcPr>
            <w:tcW w:w="862" w:type="dxa"/>
            <w:vAlign w:val="center"/>
          </w:tcPr>
          <w:p w14:paraId="326BD618" w14:textId="2D114AD6" w:rsidR="00FD7D3C" w:rsidRPr="00A537C5" w:rsidRDefault="00EA36D0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.02</w:t>
            </w:r>
          </w:p>
        </w:tc>
      </w:tr>
      <w:tr w:rsidR="00411BD0" w:rsidRPr="00F466DD" w14:paraId="11768723" w14:textId="77777777" w:rsidTr="00BE43D1">
        <w:tc>
          <w:tcPr>
            <w:tcW w:w="1196" w:type="dxa"/>
          </w:tcPr>
          <w:p w14:paraId="3ACE1C5E" w14:textId="72B764F9" w:rsidR="00FD7D3C" w:rsidRPr="00F466DD" w:rsidRDefault="00411BD0" w:rsidP="00C06182">
            <w:r>
              <w:t>Thalamus</w:t>
            </w:r>
          </w:p>
        </w:tc>
        <w:tc>
          <w:tcPr>
            <w:tcW w:w="779" w:type="dxa"/>
            <w:vAlign w:val="center"/>
          </w:tcPr>
          <w:p w14:paraId="102321FC" w14:textId="76118DF8" w:rsidR="00FD7D3C" w:rsidRPr="00F466DD" w:rsidRDefault="00EA36D0" w:rsidP="00C06182">
            <w:r>
              <w:t>0.7</w:t>
            </w:r>
          </w:p>
        </w:tc>
        <w:tc>
          <w:tcPr>
            <w:tcW w:w="990" w:type="dxa"/>
            <w:vAlign w:val="center"/>
          </w:tcPr>
          <w:p w14:paraId="2EDB803D" w14:textId="2278E488" w:rsidR="00FD7D3C" w:rsidRPr="00F466DD" w:rsidRDefault="00EA36D0" w:rsidP="00C06182">
            <w:r>
              <w:t>0.5-1.1</w:t>
            </w:r>
          </w:p>
        </w:tc>
        <w:tc>
          <w:tcPr>
            <w:tcW w:w="900" w:type="dxa"/>
            <w:vAlign w:val="center"/>
          </w:tcPr>
          <w:p w14:paraId="35D366C6" w14:textId="5D339796" w:rsidR="00FD7D3C" w:rsidRPr="00F466DD" w:rsidRDefault="00EA36D0" w:rsidP="00C06182">
            <w:r>
              <w:t>.10</w:t>
            </w:r>
          </w:p>
        </w:tc>
        <w:tc>
          <w:tcPr>
            <w:tcW w:w="900" w:type="dxa"/>
            <w:vAlign w:val="center"/>
          </w:tcPr>
          <w:p w14:paraId="0A1A7FC4" w14:textId="7E2F01AE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2</w:t>
            </w:r>
          </w:p>
        </w:tc>
        <w:tc>
          <w:tcPr>
            <w:tcW w:w="990" w:type="dxa"/>
            <w:vAlign w:val="center"/>
          </w:tcPr>
          <w:p w14:paraId="35A440C5" w14:textId="7112D0EC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0.1-0.4</w:t>
            </w:r>
          </w:p>
        </w:tc>
        <w:tc>
          <w:tcPr>
            <w:tcW w:w="900" w:type="dxa"/>
            <w:vAlign w:val="center"/>
          </w:tcPr>
          <w:p w14:paraId="795592BD" w14:textId="435AB4C0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&lt;.001</w:t>
            </w:r>
          </w:p>
        </w:tc>
        <w:tc>
          <w:tcPr>
            <w:tcW w:w="900" w:type="dxa"/>
            <w:vAlign w:val="center"/>
          </w:tcPr>
          <w:p w14:paraId="62EB604F" w14:textId="5FD75CD0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3.3</w:t>
            </w:r>
          </w:p>
        </w:tc>
        <w:tc>
          <w:tcPr>
            <w:tcW w:w="933" w:type="dxa"/>
            <w:vAlign w:val="center"/>
          </w:tcPr>
          <w:p w14:paraId="7ADA9614" w14:textId="5BE9B300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1.8-6.1</w:t>
            </w:r>
          </w:p>
        </w:tc>
        <w:tc>
          <w:tcPr>
            <w:tcW w:w="862" w:type="dxa"/>
            <w:vAlign w:val="center"/>
          </w:tcPr>
          <w:p w14:paraId="2EBC863C" w14:textId="527DFD83" w:rsidR="00FD7D3C" w:rsidRPr="00A537C5" w:rsidRDefault="00BC3307" w:rsidP="00C06182">
            <w:pPr>
              <w:rPr>
                <w:b/>
                <w:bCs/>
              </w:rPr>
            </w:pPr>
            <w:r w:rsidRPr="00A537C5">
              <w:rPr>
                <w:b/>
                <w:bCs/>
              </w:rPr>
              <w:t>&lt;.001</w:t>
            </w:r>
          </w:p>
        </w:tc>
      </w:tr>
    </w:tbl>
    <w:p w14:paraId="323EDF1C" w14:textId="77777777" w:rsidR="00FD7D3C" w:rsidRDefault="00FD7D3C" w:rsidP="00F466DD"/>
    <w:p w14:paraId="3F2AE10D" w14:textId="702F0CEC" w:rsidR="008A6B8E" w:rsidRDefault="008A6B8E" w:rsidP="008A6B8E">
      <w:r>
        <w:rPr>
          <w:b/>
          <w:bCs/>
        </w:rPr>
        <w:t xml:space="preserve">Supplemental Table </w:t>
      </w:r>
      <w:r w:rsidR="00CF3308">
        <w:rPr>
          <w:b/>
          <w:bCs/>
        </w:rPr>
        <w:t>5</w:t>
      </w:r>
      <w:r>
        <w:rPr>
          <w:b/>
          <w:bCs/>
        </w:rPr>
        <w:t>.</w:t>
      </w:r>
      <w:r>
        <w:t xml:space="preserve"> </w:t>
      </w:r>
      <w:r w:rsidR="00577FEB">
        <w:t>Mean Differences</w:t>
      </w:r>
      <w:r w:rsidR="0084119B">
        <w:t xml:space="preserve"> or Geometric Mean Ratios</w:t>
      </w:r>
      <w:r w:rsidR="00577FEB">
        <w:t xml:space="preserve"> for</w:t>
      </w:r>
      <w:r>
        <w:t xml:space="preserve"> Group comparisons of </w:t>
      </w:r>
      <w:r w:rsidR="008E7A2A">
        <w:t>GFAP</w:t>
      </w:r>
      <w:r w:rsidR="00AD24D2">
        <w:t xml:space="preserve">, S100β, </w:t>
      </w:r>
      <w:r w:rsidR="00577FEB">
        <w:t>GFAP/S100β colocalization</w:t>
      </w:r>
      <w:r w:rsidR="00F13AB8">
        <w:t>. Bolded values remained significant after FDR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79"/>
        <w:gridCol w:w="1026"/>
        <w:gridCol w:w="769"/>
        <w:gridCol w:w="1179"/>
        <w:gridCol w:w="715"/>
        <w:gridCol w:w="769"/>
        <w:gridCol w:w="1179"/>
        <w:gridCol w:w="705"/>
        <w:gridCol w:w="763"/>
      </w:tblGrid>
      <w:tr w:rsidR="00D14D60" w:rsidRPr="00F466DD" w14:paraId="3246C4F4" w14:textId="77777777" w:rsidTr="009D42D4">
        <w:tc>
          <w:tcPr>
            <w:tcW w:w="1075" w:type="dxa"/>
          </w:tcPr>
          <w:p w14:paraId="6B087448" w14:textId="77777777" w:rsidR="008A6B8E" w:rsidRPr="00F466DD" w:rsidRDefault="008A6B8E" w:rsidP="00C06182"/>
        </w:tc>
        <w:tc>
          <w:tcPr>
            <w:tcW w:w="2965" w:type="dxa"/>
            <w:gridSpan w:val="3"/>
            <w:vAlign w:val="center"/>
          </w:tcPr>
          <w:p w14:paraId="3E61CFB7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496A6623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11DD3192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663" w:type="dxa"/>
            <w:gridSpan w:val="3"/>
            <w:vAlign w:val="center"/>
          </w:tcPr>
          <w:p w14:paraId="6DC3743F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7E4F764A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4979FA2E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647" w:type="dxa"/>
            <w:gridSpan w:val="3"/>
            <w:vAlign w:val="center"/>
          </w:tcPr>
          <w:p w14:paraId="677F95F1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24A83996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64B5ECB5" w14:textId="77777777" w:rsidR="008A6B8E" w:rsidRPr="00F466DD" w:rsidRDefault="008A6B8E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577FEB" w:rsidRPr="00F466DD" w14:paraId="48F1385C" w14:textId="77777777" w:rsidTr="009D42D4">
        <w:tc>
          <w:tcPr>
            <w:tcW w:w="1075" w:type="dxa"/>
          </w:tcPr>
          <w:p w14:paraId="5FFE9F61" w14:textId="77777777" w:rsidR="008A6B8E" w:rsidRPr="00F466DD" w:rsidRDefault="008A6B8E" w:rsidP="00C06182"/>
        </w:tc>
        <w:tc>
          <w:tcPr>
            <w:tcW w:w="1170" w:type="dxa"/>
          </w:tcPr>
          <w:p w14:paraId="463524CE" w14:textId="546940D9" w:rsidR="008A6B8E" w:rsidRPr="00F466DD" w:rsidRDefault="00577FEB" w:rsidP="00C06182">
            <w:r>
              <w:t>Mean difference</w:t>
            </w:r>
            <w:r w:rsidR="00D14D60">
              <w:t xml:space="preserve"> or GMR</w:t>
            </w:r>
            <w:r w:rsidR="0084119B">
              <w:t>*</w:t>
            </w:r>
          </w:p>
        </w:tc>
        <w:tc>
          <w:tcPr>
            <w:tcW w:w="1026" w:type="dxa"/>
          </w:tcPr>
          <w:p w14:paraId="7FD1C122" w14:textId="77777777" w:rsidR="008A6B8E" w:rsidRPr="00F466DD" w:rsidRDefault="008A6B8E" w:rsidP="00C06182">
            <w:r w:rsidRPr="00F466DD">
              <w:t>95% CI</w:t>
            </w:r>
          </w:p>
        </w:tc>
        <w:tc>
          <w:tcPr>
            <w:tcW w:w="769" w:type="dxa"/>
          </w:tcPr>
          <w:p w14:paraId="2CEB2E70" w14:textId="77777777" w:rsidR="008A6B8E" w:rsidRPr="00F466DD" w:rsidRDefault="008A6B8E" w:rsidP="00C06182">
            <w:r w:rsidRPr="00F466DD">
              <w:t>p-value</w:t>
            </w:r>
          </w:p>
        </w:tc>
        <w:tc>
          <w:tcPr>
            <w:tcW w:w="1179" w:type="dxa"/>
          </w:tcPr>
          <w:p w14:paraId="5561468B" w14:textId="64E9AE1B" w:rsidR="008A6B8E" w:rsidRPr="00F466DD" w:rsidRDefault="00577FEB" w:rsidP="00C06182">
            <w:r>
              <w:t>Mean difference</w:t>
            </w:r>
            <w:r w:rsidR="00D14D60">
              <w:t xml:space="preserve"> or GMR</w:t>
            </w:r>
            <w:r w:rsidR="0084119B">
              <w:t>*</w:t>
            </w:r>
          </w:p>
        </w:tc>
        <w:tc>
          <w:tcPr>
            <w:tcW w:w="715" w:type="dxa"/>
          </w:tcPr>
          <w:p w14:paraId="0FDC23C2" w14:textId="77777777" w:rsidR="008A6B8E" w:rsidRPr="00F466DD" w:rsidRDefault="008A6B8E" w:rsidP="00C06182">
            <w:r w:rsidRPr="00F466DD">
              <w:t>95% CI</w:t>
            </w:r>
          </w:p>
        </w:tc>
        <w:tc>
          <w:tcPr>
            <w:tcW w:w="769" w:type="dxa"/>
          </w:tcPr>
          <w:p w14:paraId="0B54741D" w14:textId="77777777" w:rsidR="008A6B8E" w:rsidRPr="00F466DD" w:rsidRDefault="008A6B8E" w:rsidP="00C06182">
            <w:r w:rsidRPr="00F466DD">
              <w:t>p-value</w:t>
            </w:r>
          </w:p>
        </w:tc>
        <w:tc>
          <w:tcPr>
            <w:tcW w:w="1179" w:type="dxa"/>
          </w:tcPr>
          <w:p w14:paraId="41F73D93" w14:textId="73C92383" w:rsidR="008A6B8E" w:rsidRPr="00F466DD" w:rsidRDefault="00577FEB" w:rsidP="00C06182">
            <w:r>
              <w:t>Mean difference</w:t>
            </w:r>
            <w:r w:rsidR="00D14D60">
              <w:t xml:space="preserve"> or GMR</w:t>
            </w:r>
            <w:r w:rsidR="0084119B">
              <w:t>*</w:t>
            </w:r>
          </w:p>
        </w:tc>
        <w:tc>
          <w:tcPr>
            <w:tcW w:w="705" w:type="dxa"/>
          </w:tcPr>
          <w:p w14:paraId="4501FD5B" w14:textId="77777777" w:rsidR="008A6B8E" w:rsidRPr="00F466DD" w:rsidRDefault="008A6B8E" w:rsidP="00C06182">
            <w:r w:rsidRPr="00F466DD">
              <w:t>95% CI</w:t>
            </w:r>
          </w:p>
        </w:tc>
        <w:tc>
          <w:tcPr>
            <w:tcW w:w="763" w:type="dxa"/>
          </w:tcPr>
          <w:p w14:paraId="78615470" w14:textId="77777777" w:rsidR="008A6B8E" w:rsidRPr="00F466DD" w:rsidRDefault="008A6B8E" w:rsidP="00C06182">
            <w:r w:rsidRPr="00F466DD">
              <w:t>p-value</w:t>
            </w:r>
          </w:p>
        </w:tc>
      </w:tr>
      <w:tr w:rsidR="00577FEB" w:rsidRPr="00F466DD" w14:paraId="47AC0419" w14:textId="77777777" w:rsidTr="009D42D4">
        <w:tc>
          <w:tcPr>
            <w:tcW w:w="1075" w:type="dxa"/>
          </w:tcPr>
          <w:p w14:paraId="0BCFC9B9" w14:textId="4184AD56" w:rsidR="008A6B8E" w:rsidRPr="00F466DD" w:rsidRDefault="00577FEB" w:rsidP="00C06182">
            <w:r>
              <w:t>GFAP</w:t>
            </w:r>
          </w:p>
        </w:tc>
        <w:tc>
          <w:tcPr>
            <w:tcW w:w="1170" w:type="dxa"/>
          </w:tcPr>
          <w:p w14:paraId="3D7A6E63" w14:textId="3F8CB936" w:rsidR="008A6B8E" w:rsidRPr="00F466DD" w:rsidRDefault="00FC2894" w:rsidP="00C06182">
            <w:r>
              <w:t>-1.8</w:t>
            </w:r>
          </w:p>
        </w:tc>
        <w:tc>
          <w:tcPr>
            <w:tcW w:w="1026" w:type="dxa"/>
          </w:tcPr>
          <w:p w14:paraId="1CE99DF0" w14:textId="0F908079" w:rsidR="008A6B8E" w:rsidRPr="00F466DD" w:rsidRDefault="00B56474" w:rsidP="00C06182">
            <w:r>
              <w:t>-4.2-0.5</w:t>
            </w:r>
          </w:p>
        </w:tc>
        <w:tc>
          <w:tcPr>
            <w:tcW w:w="769" w:type="dxa"/>
          </w:tcPr>
          <w:p w14:paraId="495CCF16" w14:textId="4BDB98A8" w:rsidR="008A6B8E" w:rsidRPr="00F466DD" w:rsidRDefault="00B56474" w:rsidP="00C06182">
            <w:r>
              <w:t>.12</w:t>
            </w:r>
          </w:p>
        </w:tc>
        <w:tc>
          <w:tcPr>
            <w:tcW w:w="1179" w:type="dxa"/>
          </w:tcPr>
          <w:p w14:paraId="0881631A" w14:textId="38CDC51D" w:rsidR="008A6B8E" w:rsidRPr="00F466DD" w:rsidRDefault="00B56474" w:rsidP="00C06182">
            <w:r>
              <w:t>-1.8</w:t>
            </w:r>
          </w:p>
        </w:tc>
        <w:tc>
          <w:tcPr>
            <w:tcW w:w="715" w:type="dxa"/>
          </w:tcPr>
          <w:p w14:paraId="66C38355" w14:textId="2B5C6D4E" w:rsidR="008A6B8E" w:rsidRPr="00F466DD" w:rsidRDefault="00967367" w:rsidP="00C06182">
            <w:r>
              <w:t>-3.4- -0.2</w:t>
            </w:r>
          </w:p>
        </w:tc>
        <w:tc>
          <w:tcPr>
            <w:tcW w:w="769" w:type="dxa"/>
          </w:tcPr>
          <w:p w14:paraId="75923821" w14:textId="54CB0E1C" w:rsidR="008A6B8E" w:rsidRPr="00F466DD" w:rsidRDefault="00967367" w:rsidP="00C06182">
            <w:r>
              <w:t>.03</w:t>
            </w:r>
          </w:p>
        </w:tc>
        <w:tc>
          <w:tcPr>
            <w:tcW w:w="1179" w:type="dxa"/>
          </w:tcPr>
          <w:p w14:paraId="05804B8B" w14:textId="41E17940" w:rsidR="008A6B8E" w:rsidRPr="00F466DD" w:rsidRDefault="00967367" w:rsidP="00C06182">
            <w:r>
              <w:t>-0.03</w:t>
            </w:r>
          </w:p>
        </w:tc>
        <w:tc>
          <w:tcPr>
            <w:tcW w:w="705" w:type="dxa"/>
          </w:tcPr>
          <w:p w14:paraId="25DEC939" w14:textId="19B16ED0" w:rsidR="008A6B8E" w:rsidRPr="00F466DD" w:rsidRDefault="00967367" w:rsidP="00C06182">
            <w:r>
              <w:t>-2.1-2.0</w:t>
            </w:r>
          </w:p>
        </w:tc>
        <w:tc>
          <w:tcPr>
            <w:tcW w:w="763" w:type="dxa"/>
          </w:tcPr>
          <w:p w14:paraId="6EDA4C3F" w14:textId="1D8A2189" w:rsidR="008A6B8E" w:rsidRPr="00F466DD" w:rsidRDefault="00967367" w:rsidP="00C06182">
            <w:r>
              <w:t>.9</w:t>
            </w:r>
            <w:r w:rsidR="00B4006E">
              <w:t>7</w:t>
            </w:r>
          </w:p>
        </w:tc>
      </w:tr>
      <w:tr w:rsidR="00577FEB" w:rsidRPr="00F466DD" w14:paraId="431C9D72" w14:textId="77777777" w:rsidTr="009D42D4">
        <w:tc>
          <w:tcPr>
            <w:tcW w:w="1075" w:type="dxa"/>
          </w:tcPr>
          <w:p w14:paraId="6739469B" w14:textId="73899625" w:rsidR="008A6B8E" w:rsidRPr="00F466DD" w:rsidRDefault="00577FEB" w:rsidP="00C06182">
            <w:r>
              <w:t>S100β</w:t>
            </w:r>
          </w:p>
        </w:tc>
        <w:tc>
          <w:tcPr>
            <w:tcW w:w="1170" w:type="dxa"/>
            <w:vAlign w:val="center"/>
          </w:tcPr>
          <w:p w14:paraId="1B569B67" w14:textId="261C00B4" w:rsidR="008A6B8E" w:rsidRPr="00F466DD" w:rsidRDefault="00792D6C" w:rsidP="00C06182">
            <w:r>
              <w:t>-1.6</w:t>
            </w:r>
          </w:p>
        </w:tc>
        <w:tc>
          <w:tcPr>
            <w:tcW w:w="1026" w:type="dxa"/>
            <w:vAlign w:val="center"/>
          </w:tcPr>
          <w:p w14:paraId="649471E4" w14:textId="4918D439" w:rsidR="008A6B8E" w:rsidRPr="00F466DD" w:rsidRDefault="003929FB" w:rsidP="00C06182">
            <w:r>
              <w:t>-3.4-0.2</w:t>
            </w:r>
          </w:p>
        </w:tc>
        <w:tc>
          <w:tcPr>
            <w:tcW w:w="769" w:type="dxa"/>
            <w:vAlign w:val="center"/>
          </w:tcPr>
          <w:p w14:paraId="2DE22FDD" w14:textId="6DC3E092" w:rsidR="008A6B8E" w:rsidRPr="00F466DD" w:rsidRDefault="003929FB" w:rsidP="00C06182">
            <w:r>
              <w:t>.07</w:t>
            </w:r>
          </w:p>
        </w:tc>
        <w:tc>
          <w:tcPr>
            <w:tcW w:w="1179" w:type="dxa"/>
            <w:vAlign w:val="center"/>
          </w:tcPr>
          <w:p w14:paraId="59530AAC" w14:textId="404DD0C8" w:rsidR="008A6B8E" w:rsidRPr="00F466DD" w:rsidRDefault="003929FB" w:rsidP="00C06182">
            <w:r>
              <w:t>-1.1</w:t>
            </w:r>
          </w:p>
        </w:tc>
        <w:tc>
          <w:tcPr>
            <w:tcW w:w="715" w:type="dxa"/>
            <w:vAlign w:val="center"/>
          </w:tcPr>
          <w:p w14:paraId="61CD5D12" w14:textId="6DFA1996" w:rsidR="008A6B8E" w:rsidRPr="00F466DD" w:rsidRDefault="003929FB" w:rsidP="00C06182">
            <w:r>
              <w:t>-2.7-0.5</w:t>
            </w:r>
          </w:p>
        </w:tc>
        <w:tc>
          <w:tcPr>
            <w:tcW w:w="769" w:type="dxa"/>
            <w:vAlign w:val="center"/>
          </w:tcPr>
          <w:p w14:paraId="1E786DA8" w14:textId="526ECBBA" w:rsidR="008A6B8E" w:rsidRPr="00F466DD" w:rsidRDefault="003929FB" w:rsidP="00C06182">
            <w:r>
              <w:t>.16</w:t>
            </w:r>
          </w:p>
        </w:tc>
        <w:tc>
          <w:tcPr>
            <w:tcW w:w="1179" w:type="dxa"/>
            <w:vAlign w:val="center"/>
          </w:tcPr>
          <w:p w14:paraId="0D139203" w14:textId="2C5364FE" w:rsidR="008A6B8E" w:rsidRPr="00F466DD" w:rsidRDefault="003929FB" w:rsidP="00C06182">
            <w:r>
              <w:t>-0.5</w:t>
            </w:r>
          </w:p>
        </w:tc>
        <w:tc>
          <w:tcPr>
            <w:tcW w:w="705" w:type="dxa"/>
            <w:vAlign w:val="center"/>
          </w:tcPr>
          <w:p w14:paraId="42D5379C" w14:textId="4B9CCCB7" w:rsidR="008A6B8E" w:rsidRPr="00F466DD" w:rsidRDefault="00107C40" w:rsidP="00C06182">
            <w:r>
              <w:t>-2.7-1.7</w:t>
            </w:r>
          </w:p>
        </w:tc>
        <w:tc>
          <w:tcPr>
            <w:tcW w:w="763" w:type="dxa"/>
            <w:vAlign w:val="center"/>
          </w:tcPr>
          <w:p w14:paraId="08C33032" w14:textId="190E4CC6" w:rsidR="008A6B8E" w:rsidRPr="00F466DD" w:rsidRDefault="00107C40" w:rsidP="00C06182">
            <w:r>
              <w:t>.65</w:t>
            </w:r>
          </w:p>
        </w:tc>
      </w:tr>
      <w:tr w:rsidR="00577FEB" w:rsidRPr="00F466DD" w14:paraId="11D1C3C1" w14:textId="77777777" w:rsidTr="009D42D4">
        <w:tc>
          <w:tcPr>
            <w:tcW w:w="1075" w:type="dxa"/>
          </w:tcPr>
          <w:p w14:paraId="0886B8C5" w14:textId="77777777" w:rsidR="009D42D4" w:rsidRDefault="00577FEB" w:rsidP="00C06182">
            <w:r>
              <w:t>GFAP/</w:t>
            </w:r>
          </w:p>
          <w:p w14:paraId="357EF873" w14:textId="1DB8C4F9" w:rsidR="008A6B8E" w:rsidRPr="00F466DD" w:rsidRDefault="00577FEB" w:rsidP="00C06182">
            <w:r>
              <w:t xml:space="preserve">S100β </w:t>
            </w:r>
          </w:p>
        </w:tc>
        <w:tc>
          <w:tcPr>
            <w:tcW w:w="1170" w:type="dxa"/>
            <w:vAlign w:val="center"/>
          </w:tcPr>
          <w:p w14:paraId="630E24EC" w14:textId="633234EF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0.7</w:t>
            </w:r>
          </w:p>
        </w:tc>
        <w:tc>
          <w:tcPr>
            <w:tcW w:w="1026" w:type="dxa"/>
            <w:vAlign w:val="center"/>
          </w:tcPr>
          <w:p w14:paraId="30AB6713" w14:textId="121A03C8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0.5-0.9</w:t>
            </w:r>
          </w:p>
        </w:tc>
        <w:tc>
          <w:tcPr>
            <w:tcW w:w="769" w:type="dxa"/>
            <w:vAlign w:val="center"/>
          </w:tcPr>
          <w:p w14:paraId="3A9E089D" w14:textId="6D23CA99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.02</w:t>
            </w:r>
          </w:p>
        </w:tc>
        <w:tc>
          <w:tcPr>
            <w:tcW w:w="1179" w:type="dxa"/>
            <w:vAlign w:val="center"/>
          </w:tcPr>
          <w:p w14:paraId="5BBD382A" w14:textId="799430BF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0.8</w:t>
            </w:r>
          </w:p>
        </w:tc>
        <w:tc>
          <w:tcPr>
            <w:tcW w:w="715" w:type="dxa"/>
            <w:vAlign w:val="center"/>
          </w:tcPr>
          <w:p w14:paraId="052087E4" w14:textId="533ED117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0.6-0.9</w:t>
            </w:r>
          </w:p>
        </w:tc>
        <w:tc>
          <w:tcPr>
            <w:tcW w:w="769" w:type="dxa"/>
            <w:vAlign w:val="center"/>
          </w:tcPr>
          <w:p w14:paraId="4C09E721" w14:textId="7CDA13E2" w:rsidR="008A6B8E" w:rsidRPr="00042641" w:rsidRDefault="00411059" w:rsidP="00C06182">
            <w:pPr>
              <w:rPr>
                <w:b/>
                <w:bCs/>
              </w:rPr>
            </w:pPr>
            <w:r w:rsidRPr="00042641">
              <w:rPr>
                <w:b/>
                <w:bCs/>
              </w:rPr>
              <w:t>.004</w:t>
            </w:r>
          </w:p>
        </w:tc>
        <w:tc>
          <w:tcPr>
            <w:tcW w:w="1179" w:type="dxa"/>
            <w:vAlign w:val="center"/>
          </w:tcPr>
          <w:p w14:paraId="32F4CAC2" w14:textId="6F65A041" w:rsidR="008A6B8E" w:rsidRPr="00F466DD" w:rsidRDefault="00411059" w:rsidP="00C06182">
            <w:r>
              <w:t>0.9</w:t>
            </w:r>
          </w:p>
        </w:tc>
        <w:tc>
          <w:tcPr>
            <w:tcW w:w="705" w:type="dxa"/>
            <w:vAlign w:val="center"/>
          </w:tcPr>
          <w:p w14:paraId="74135249" w14:textId="3C88B493" w:rsidR="008A6B8E" w:rsidRPr="00F466DD" w:rsidRDefault="00411059" w:rsidP="00C06182">
            <w:r>
              <w:t>0.6-1.2</w:t>
            </w:r>
          </w:p>
        </w:tc>
        <w:tc>
          <w:tcPr>
            <w:tcW w:w="763" w:type="dxa"/>
            <w:vAlign w:val="center"/>
          </w:tcPr>
          <w:p w14:paraId="2448A43F" w14:textId="2894E049" w:rsidR="008A6B8E" w:rsidRPr="00F466DD" w:rsidRDefault="00411059" w:rsidP="00C06182">
            <w:r>
              <w:t>.36</w:t>
            </w:r>
          </w:p>
        </w:tc>
      </w:tr>
    </w:tbl>
    <w:p w14:paraId="067E10F9" w14:textId="2B0F96E1" w:rsidR="008A6B8E" w:rsidRDefault="00D14D60" w:rsidP="008A6B8E">
      <w:r>
        <w:t>*</w:t>
      </w:r>
      <w:r w:rsidR="0084119B">
        <w:t xml:space="preserve">Mean difference is presented for GFAP and S100β, while </w:t>
      </w:r>
      <w:r>
        <w:t>GMR is presented for GFAP/S100β</w:t>
      </w:r>
      <w:r w:rsidR="0084119B">
        <w:t xml:space="preserve">. </w:t>
      </w:r>
    </w:p>
    <w:p w14:paraId="5EA8466F" w14:textId="6C3516C3" w:rsidR="009A6847" w:rsidRDefault="009A6847" w:rsidP="009A6847">
      <w:r>
        <w:rPr>
          <w:b/>
          <w:bCs/>
        </w:rPr>
        <w:lastRenderedPageBreak/>
        <w:t xml:space="preserve">Supplemental Table </w:t>
      </w:r>
      <w:r w:rsidR="00CF3308">
        <w:rPr>
          <w:b/>
          <w:bCs/>
        </w:rPr>
        <w:t>6</w:t>
      </w:r>
      <w:r>
        <w:rPr>
          <w:b/>
          <w:bCs/>
        </w:rPr>
        <w:t>.</w:t>
      </w:r>
      <w:r>
        <w:t xml:space="preserve"> </w:t>
      </w:r>
      <w:r w:rsidR="006B5FC8">
        <w:t>Geometric Mean Ratios</w:t>
      </w:r>
      <w:r>
        <w:t xml:space="preserve"> for Group comparisons of </w:t>
      </w:r>
      <w:r w:rsidR="006B5FC8">
        <w:t xml:space="preserve">IBA1 and </w:t>
      </w:r>
      <w:r w:rsidR="008A3DE3">
        <w:t>IBA1/CD68 coloc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779"/>
        <w:gridCol w:w="990"/>
        <w:gridCol w:w="900"/>
        <w:gridCol w:w="900"/>
        <w:gridCol w:w="990"/>
        <w:gridCol w:w="900"/>
        <w:gridCol w:w="900"/>
        <w:gridCol w:w="933"/>
        <w:gridCol w:w="862"/>
      </w:tblGrid>
      <w:tr w:rsidR="008A3DE3" w:rsidRPr="00F466DD" w14:paraId="59E7761A" w14:textId="77777777" w:rsidTr="00C06182">
        <w:tc>
          <w:tcPr>
            <w:tcW w:w="1196" w:type="dxa"/>
          </w:tcPr>
          <w:p w14:paraId="424E6EF9" w14:textId="77777777" w:rsidR="008A3DE3" w:rsidRPr="00F466DD" w:rsidRDefault="008A3DE3" w:rsidP="00C06182"/>
        </w:tc>
        <w:tc>
          <w:tcPr>
            <w:tcW w:w="2669" w:type="dxa"/>
            <w:gridSpan w:val="3"/>
            <w:vAlign w:val="center"/>
          </w:tcPr>
          <w:p w14:paraId="560430B4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79CD58F5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55DA9A9A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90" w:type="dxa"/>
            <w:gridSpan w:val="3"/>
            <w:vAlign w:val="center"/>
          </w:tcPr>
          <w:p w14:paraId="3E69D97E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7DC97E8D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3608E7E0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695" w:type="dxa"/>
            <w:gridSpan w:val="3"/>
            <w:vAlign w:val="center"/>
          </w:tcPr>
          <w:p w14:paraId="0EB45192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36AA15AC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360E33D6" w14:textId="77777777" w:rsidR="008A3DE3" w:rsidRPr="00F466DD" w:rsidRDefault="008A3DE3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8A3DE3" w:rsidRPr="00F466DD" w14:paraId="59187FDB" w14:textId="77777777" w:rsidTr="00C06182">
        <w:tc>
          <w:tcPr>
            <w:tcW w:w="1196" w:type="dxa"/>
          </w:tcPr>
          <w:p w14:paraId="1FAAA9BA" w14:textId="77777777" w:rsidR="008A3DE3" w:rsidRPr="00F466DD" w:rsidRDefault="008A3DE3" w:rsidP="00C06182"/>
        </w:tc>
        <w:tc>
          <w:tcPr>
            <w:tcW w:w="779" w:type="dxa"/>
          </w:tcPr>
          <w:p w14:paraId="713DF5B8" w14:textId="77777777" w:rsidR="008A3DE3" w:rsidRPr="00F466DD" w:rsidRDefault="008A3DE3" w:rsidP="00C06182">
            <w:r w:rsidRPr="00F466DD">
              <w:t>GMR</w:t>
            </w:r>
          </w:p>
        </w:tc>
        <w:tc>
          <w:tcPr>
            <w:tcW w:w="990" w:type="dxa"/>
          </w:tcPr>
          <w:p w14:paraId="71089A0A" w14:textId="77777777" w:rsidR="008A3DE3" w:rsidRPr="00F466DD" w:rsidRDefault="008A3DE3" w:rsidP="00C06182">
            <w:r w:rsidRPr="00F466DD">
              <w:t>95% CI</w:t>
            </w:r>
          </w:p>
        </w:tc>
        <w:tc>
          <w:tcPr>
            <w:tcW w:w="900" w:type="dxa"/>
          </w:tcPr>
          <w:p w14:paraId="720A57C2" w14:textId="77777777" w:rsidR="008A3DE3" w:rsidRPr="00F466DD" w:rsidRDefault="008A3DE3" w:rsidP="00C06182">
            <w:r w:rsidRPr="00F466DD">
              <w:t>p-value</w:t>
            </w:r>
          </w:p>
        </w:tc>
        <w:tc>
          <w:tcPr>
            <w:tcW w:w="900" w:type="dxa"/>
          </w:tcPr>
          <w:p w14:paraId="11D59D7F" w14:textId="77777777" w:rsidR="008A3DE3" w:rsidRPr="00F466DD" w:rsidRDefault="008A3DE3" w:rsidP="00C06182">
            <w:r w:rsidRPr="00F466DD">
              <w:t>GMR</w:t>
            </w:r>
          </w:p>
        </w:tc>
        <w:tc>
          <w:tcPr>
            <w:tcW w:w="990" w:type="dxa"/>
          </w:tcPr>
          <w:p w14:paraId="4B07D9E4" w14:textId="77777777" w:rsidR="008A3DE3" w:rsidRPr="00F466DD" w:rsidRDefault="008A3DE3" w:rsidP="00C06182">
            <w:r w:rsidRPr="00F466DD">
              <w:t>95% CI</w:t>
            </w:r>
          </w:p>
        </w:tc>
        <w:tc>
          <w:tcPr>
            <w:tcW w:w="900" w:type="dxa"/>
          </w:tcPr>
          <w:p w14:paraId="073EE7FB" w14:textId="77777777" w:rsidR="008A3DE3" w:rsidRPr="00F466DD" w:rsidRDefault="008A3DE3" w:rsidP="00C06182">
            <w:r w:rsidRPr="00F466DD">
              <w:t>p-value</w:t>
            </w:r>
          </w:p>
        </w:tc>
        <w:tc>
          <w:tcPr>
            <w:tcW w:w="900" w:type="dxa"/>
          </w:tcPr>
          <w:p w14:paraId="13564E18" w14:textId="77777777" w:rsidR="008A3DE3" w:rsidRPr="00F466DD" w:rsidRDefault="008A3DE3" w:rsidP="00C06182">
            <w:r w:rsidRPr="00F466DD">
              <w:t>GMR</w:t>
            </w:r>
          </w:p>
        </w:tc>
        <w:tc>
          <w:tcPr>
            <w:tcW w:w="933" w:type="dxa"/>
          </w:tcPr>
          <w:p w14:paraId="70FEB440" w14:textId="77777777" w:rsidR="008A3DE3" w:rsidRPr="00F466DD" w:rsidRDefault="008A3DE3" w:rsidP="00C06182">
            <w:r w:rsidRPr="00F466DD">
              <w:t>95% CI</w:t>
            </w:r>
          </w:p>
        </w:tc>
        <w:tc>
          <w:tcPr>
            <w:tcW w:w="862" w:type="dxa"/>
          </w:tcPr>
          <w:p w14:paraId="7655EAAA" w14:textId="77777777" w:rsidR="008A3DE3" w:rsidRPr="00F466DD" w:rsidRDefault="008A3DE3" w:rsidP="00C06182">
            <w:r w:rsidRPr="00F466DD">
              <w:t>p-value</w:t>
            </w:r>
          </w:p>
        </w:tc>
      </w:tr>
      <w:tr w:rsidR="008A3DE3" w:rsidRPr="00F466DD" w14:paraId="777C3B5D" w14:textId="77777777" w:rsidTr="00C06182">
        <w:tc>
          <w:tcPr>
            <w:tcW w:w="1196" w:type="dxa"/>
          </w:tcPr>
          <w:p w14:paraId="0E6CE136" w14:textId="71EAE40A" w:rsidR="008A3DE3" w:rsidRPr="00F466DD" w:rsidRDefault="008A3DE3" w:rsidP="00C06182">
            <w:r>
              <w:t>IBA1</w:t>
            </w:r>
          </w:p>
        </w:tc>
        <w:tc>
          <w:tcPr>
            <w:tcW w:w="779" w:type="dxa"/>
          </w:tcPr>
          <w:p w14:paraId="02088BD8" w14:textId="0441405D" w:rsidR="008A3DE3" w:rsidRPr="00F466DD" w:rsidRDefault="001935A7" w:rsidP="00C06182">
            <w:r>
              <w:t>1.0</w:t>
            </w:r>
          </w:p>
        </w:tc>
        <w:tc>
          <w:tcPr>
            <w:tcW w:w="990" w:type="dxa"/>
          </w:tcPr>
          <w:p w14:paraId="1CE98BED" w14:textId="1D031925" w:rsidR="008A3DE3" w:rsidRPr="00F466DD" w:rsidRDefault="001935A7" w:rsidP="00C06182">
            <w:r>
              <w:t>0.9-1.2</w:t>
            </w:r>
          </w:p>
        </w:tc>
        <w:tc>
          <w:tcPr>
            <w:tcW w:w="900" w:type="dxa"/>
          </w:tcPr>
          <w:p w14:paraId="46A9CE41" w14:textId="740AEF54" w:rsidR="008A3DE3" w:rsidRPr="00F466DD" w:rsidRDefault="001935A7" w:rsidP="00C06182">
            <w:r>
              <w:t>.92</w:t>
            </w:r>
          </w:p>
        </w:tc>
        <w:tc>
          <w:tcPr>
            <w:tcW w:w="900" w:type="dxa"/>
          </w:tcPr>
          <w:p w14:paraId="7B5A6535" w14:textId="65DF56EE" w:rsidR="008A3DE3" w:rsidRPr="003816BD" w:rsidRDefault="009D5ADC" w:rsidP="00C06182">
            <w:r w:rsidRPr="003816BD">
              <w:t>0.86</w:t>
            </w:r>
          </w:p>
        </w:tc>
        <w:tc>
          <w:tcPr>
            <w:tcW w:w="990" w:type="dxa"/>
          </w:tcPr>
          <w:p w14:paraId="55E99B0A" w14:textId="27C633E7" w:rsidR="008A3DE3" w:rsidRPr="003816BD" w:rsidRDefault="009D5ADC" w:rsidP="00C06182">
            <w:r w:rsidRPr="003816BD">
              <w:t>0.75-0.97</w:t>
            </w:r>
          </w:p>
        </w:tc>
        <w:tc>
          <w:tcPr>
            <w:tcW w:w="900" w:type="dxa"/>
          </w:tcPr>
          <w:p w14:paraId="7DEDA0FA" w14:textId="1A6315F7" w:rsidR="008A3DE3" w:rsidRPr="003816BD" w:rsidRDefault="009D5ADC" w:rsidP="00C06182">
            <w:r w:rsidRPr="003816BD">
              <w:t>.02</w:t>
            </w:r>
          </w:p>
        </w:tc>
        <w:tc>
          <w:tcPr>
            <w:tcW w:w="900" w:type="dxa"/>
          </w:tcPr>
          <w:p w14:paraId="20458890" w14:textId="640DF08C" w:rsidR="008A3DE3" w:rsidRPr="00F466DD" w:rsidRDefault="009D5ADC" w:rsidP="00C06182">
            <w:r>
              <w:t>1.2</w:t>
            </w:r>
          </w:p>
        </w:tc>
        <w:tc>
          <w:tcPr>
            <w:tcW w:w="933" w:type="dxa"/>
          </w:tcPr>
          <w:p w14:paraId="2694CBF7" w14:textId="41B4CFB0" w:rsidR="008A3DE3" w:rsidRPr="00F466DD" w:rsidRDefault="009D5ADC" w:rsidP="00C06182">
            <w:r>
              <w:t>1.0-1.4</w:t>
            </w:r>
          </w:p>
        </w:tc>
        <w:tc>
          <w:tcPr>
            <w:tcW w:w="862" w:type="dxa"/>
          </w:tcPr>
          <w:p w14:paraId="3561796E" w14:textId="6CC54A10" w:rsidR="008A3DE3" w:rsidRPr="00F466DD" w:rsidRDefault="009D5ADC" w:rsidP="00C06182">
            <w:r>
              <w:t>.08</w:t>
            </w:r>
          </w:p>
        </w:tc>
      </w:tr>
      <w:tr w:rsidR="008A3DE3" w:rsidRPr="00F466DD" w14:paraId="1BB21A13" w14:textId="77777777" w:rsidTr="00C06182">
        <w:tc>
          <w:tcPr>
            <w:tcW w:w="1196" w:type="dxa"/>
          </w:tcPr>
          <w:p w14:paraId="61994FE8" w14:textId="33D63CA2" w:rsidR="008A3DE3" w:rsidRPr="00F466DD" w:rsidRDefault="008A3DE3" w:rsidP="00C06182">
            <w:r>
              <w:t>IBA1/CD68</w:t>
            </w:r>
          </w:p>
        </w:tc>
        <w:tc>
          <w:tcPr>
            <w:tcW w:w="779" w:type="dxa"/>
            <w:vAlign w:val="center"/>
          </w:tcPr>
          <w:p w14:paraId="519B6CFE" w14:textId="6C1F219C" w:rsidR="008A3DE3" w:rsidRPr="00F466DD" w:rsidRDefault="00440BF9" w:rsidP="00C06182">
            <w:r>
              <w:t>1.0</w:t>
            </w:r>
          </w:p>
        </w:tc>
        <w:tc>
          <w:tcPr>
            <w:tcW w:w="990" w:type="dxa"/>
            <w:vAlign w:val="center"/>
          </w:tcPr>
          <w:p w14:paraId="52B133D3" w14:textId="53F8DCBD" w:rsidR="008A3DE3" w:rsidRPr="00F466DD" w:rsidRDefault="00440BF9" w:rsidP="00C06182">
            <w:r>
              <w:t>0.8-1.3</w:t>
            </w:r>
          </w:p>
        </w:tc>
        <w:tc>
          <w:tcPr>
            <w:tcW w:w="900" w:type="dxa"/>
            <w:vAlign w:val="center"/>
          </w:tcPr>
          <w:p w14:paraId="731E008A" w14:textId="4DBE77EF" w:rsidR="008A3DE3" w:rsidRPr="00F466DD" w:rsidRDefault="00440BF9" w:rsidP="00C06182">
            <w:r>
              <w:t>.90</w:t>
            </w:r>
          </w:p>
        </w:tc>
        <w:tc>
          <w:tcPr>
            <w:tcW w:w="900" w:type="dxa"/>
            <w:vAlign w:val="center"/>
          </w:tcPr>
          <w:p w14:paraId="610794A2" w14:textId="3BF1637B" w:rsidR="008A3DE3" w:rsidRPr="00F466DD" w:rsidRDefault="00440BF9" w:rsidP="00C06182">
            <w:r>
              <w:t>0.78</w:t>
            </w:r>
          </w:p>
        </w:tc>
        <w:tc>
          <w:tcPr>
            <w:tcW w:w="990" w:type="dxa"/>
            <w:vAlign w:val="center"/>
          </w:tcPr>
          <w:p w14:paraId="7ADDF745" w14:textId="33BC33C4" w:rsidR="008A3DE3" w:rsidRPr="00F466DD" w:rsidRDefault="00440BF9" w:rsidP="00C06182">
            <w:r>
              <w:t>0.61-0.96</w:t>
            </w:r>
          </w:p>
        </w:tc>
        <w:tc>
          <w:tcPr>
            <w:tcW w:w="900" w:type="dxa"/>
            <w:vAlign w:val="center"/>
          </w:tcPr>
          <w:p w14:paraId="30640BE7" w14:textId="00989898" w:rsidR="008A3DE3" w:rsidRPr="00F466DD" w:rsidRDefault="00440BF9" w:rsidP="00C06182">
            <w:r>
              <w:t>.02</w:t>
            </w:r>
          </w:p>
        </w:tc>
        <w:tc>
          <w:tcPr>
            <w:tcW w:w="900" w:type="dxa"/>
            <w:vAlign w:val="center"/>
          </w:tcPr>
          <w:p w14:paraId="09295DE2" w14:textId="2C0AE782" w:rsidR="008A3DE3" w:rsidRPr="00F466DD" w:rsidRDefault="00440BF9" w:rsidP="00C06182">
            <w:r>
              <w:t>1.3</w:t>
            </w:r>
          </w:p>
        </w:tc>
        <w:tc>
          <w:tcPr>
            <w:tcW w:w="933" w:type="dxa"/>
            <w:vAlign w:val="center"/>
          </w:tcPr>
          <w:p w14:paraId="13036D16" w14:textId="1D11D386" w:rsidR="008A3DE3" w:rsidRPr="00F466DD" w:rsidRDefault="00440BF9" w:rsidP="00C06182">
            <w:r>
              <w:t>1.0-1.7</w:t>
            </w:r>
          </w:p>
        </w:tc>
        <w:tc>
          <w:tcPr>
            <w:tcW w:w="862" w:type="dxa"/>
            <w:vAlign w:val="center"/>
          </w:tcPr>
          <w:p w14:paraId="057CB17F" w14:textId="4206609E" w:rsidR="008A3DE3" w:rsidRPr="00F466DD" w:rsidRDefault="00A84FB9" w:rsidP="00C06182">
            <w:r>
              <w:t>.04</w:t>
            </w:r>
          </w:p>
        </w:tc>
      </w:tr>
    </w:tbl>
    <w:p w14:paraId="6222D00E" w14:textId="77777777" w:rsidR="00C36E20" w:rsidRPr="00F466DD" w:rsidRDefault="00C36E20" w:rsidP="008A6B8E"/>
    <w:p w14:paraId="1B7D73EE" w14:textId="4D99A066" w:rsidR="00EF71D2" w:rsidRDefault="00EF71D2" w:rsidP="00EF71D2">
      <w:r>
        <w:rPr>
          <w:b/>
          <w:bCs/>
        </w:rPr>
        <w:t xml:space="preserve">Supplemental Table </w:t>
      </w:r>
      <w:r w:rsidR="00CF3308">
        <w:rPr>
          <w:b/>
          <w:bCs/>
        </w:rPr>
        <w:t>7</w:t>
      </w:r>
      <w:r>
        <w:rPr>
          <w:b/>
          <w:bCs/>
        </w:rPr>
        <w:t>.</w:t>
      </w:r>
      <w:r>
        <w:t xml:space="preserve"> Geometric Mean Ratios for Group comparisons of CD68</w:t>
      </w:r>
      <w:r w:rsidR="00732148">
        <w:t>. Bolded values remained significant after FDR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779"/>
        <w:gridCol w:w="990"/>
        <w:gridCol w:w="900"/>
        <w:gridCol w:w="900"/>
        <w:gridCol w:w="990"/>
        <w:gridCol w:w="900"/>
        <w:gridCol w:w="900"/>
        <w:gridCol w:w="933"/>
        <w:gridCol w:w="862"/>
      </w:tblGrid>
      <w:tr w:rsidR="00EF71D2" w:rsidRPr="00F466DD" w14:paraId="7EA2F26D" w14:textId="77777777" w:rsidTr="00C06182">
        <w:tc>
          <w:tcPr>
            <w:tcW w:w="1196" w:type="dxa"/>
          </w:tcPr>
          <w:p w14:paraId="36D526D0" w14:textId="77777777" w:rsidR="00EF71D2" w:rsidRPr="00F466DD" w:rsidRDefault="00EF71D2" w:rsidP="00C06182"/>
        </w:tc>
        <w:tc>
          <w:tcPr>
            <w:tcW w:w="2669" w:type="dxa"/>
            <w:gridSpan w:val="3"/>
            <w:vAlign w:val="center"/>
          </w:tcPr>
          <w:p w14:paraId="2A3EB9A1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12 ALLO</w:t>
            </w:r>
          </w:p>
          <w:p w14:paraId="43641494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7176495B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790" w:type="dxa"/>
            <w:gridSpan w:val="3"/>
            <w:vAlign w:val="center"/>
          </w:tcPr>
          <w:p w14:paraId="61E90EDC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24 ALLO</w:t>
            </w:r>
          </w:p>
          <w:p w14:paraId="44EBEFDA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2A5D678C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MDZ + MDZ</w:t>
            </w:r>
          </w:p>
        </w:tc>
        <w:tc>
          <w:tcPr>
            <w:tcW w:w="2695" w:type="dxa"/>
            <w:gridSpan w:val="3"/>
            <w:vAlign w:val="center"/>
          </w:tcPr>
          <w:p w14:paraId="5C5A282B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12</w:t>
            </w:r>
            <w:r w:rsidRPr="00F466DD">
              <w:rPr>
                <w:b/>
                <w:bCs/>
              </w:rPr>
              <w:t xml:space="preserve"> ALLO</w:t>
            </w:r>
          </w:p>
          <w:p w14:paraId="09C3F050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>vs</w:t>
            </w:r>
          </w:p>
          <w:p w14:paraId="3CE6D5C0" w14:textId="77777777" w:rsidR="00EF71D2" w:rsidRPr="00F466DD" w:rsidRDefault="00EF71D2" w:rsidP="00C06182">
            <w:pPr>
              <w:jc w:val="center"/>
              <w:rPr>
                <w:b/>
                <w:bCs/>
              </w:rPr>
            </w:pPr>
            <w:r w:rsidRPr="00F466DD">
              <w:rPr>
                <w:b/>
                <w:bCs/>
              </w:rPr>
              <w:t xml:space="preserve">MDZ + </w:t>
            </w:r>
            <w:r>
              <w:rPr>
                <w:b/>
                <w:bCs/>
              </w:rPr>
              <w:t>24</w:t>
            </w:r>
            <w:r w:rsidRPr="00F466DD">
              <w:rPr>
                <w:b/>
                <w:bCs/>
              </w:rPr>
              <w:t xml:space="preserve"> ALLO</w:t>
            </w:r>
          </w:p>
        </w:tc>
      </w:tr>
      <w:tr w:rsidR="00EF71D2" w:rsidRPr="00F466DD" w14:paraId="5D5131AF" w14:textId="77777777" w:rsidTr="00C06182">
        <w:tc>
          <w:tcPr>
            <w:tcW w:w="1196" w:type="dxa"/>
          </w:tcPr>
          <w:p w14:paraId="4C3B2AF8" w14:textId="77777777" w:rsidR="00EF71D2" w:rsidRPr="00F466DD" w:rsidRDefault="00EF71D2" w:rsidP="00C06182"/>
        </w:tc>
        <w:tc>
          <w:tcPr>
            <w:tcW w:w="779" w:type="dxa"/>
          </w:tcPr>
          <w:p w14:paraId="14EC512D" w14:textId="77777777" w:rsidR="00EF71D2" w:rsidRPr="00F466DD" w:rsidRDefault="00EF71D2" w:rsidP="00C06182">
            <w:r w:rsidRPr="00F466DD">
              <w:t>GMR</w:t>
            </w:r>
          </w:p>
        </w:tc>
        <w:tc>
          <w:tcPr>
            <w:tcW w:w="990" w:type="dxa"/>
          </w:tcPr>
          <w:p w14:paraId="48F2E019" w14:textId="77777777" w:rsidR="00EF71D2" w:rsidRPr="00F466DD" w:rsidRDefault="00EF71D2" w:rsidP="00C06182">
            <w:r w:rsidRPr="00F466DD">
              <w:t>95% CI</w:t>
            </w:r>
          </w:p>
        </w:tc>
        <w:tc>
          <w:tcPr>
            <w:tcW w:w="900" w:type="dxa"/>
          </w:tcPr>
          <w:p w14:paraId="288BF421" w14:textId="77777777" w:rsidR="00EF71D2" w:rsidRPr="00F466DD" w:rsidRDefault="00EF71D2" w:rsidP="00C06182">
            <w:r w:rsidRPr="00F466DD">
              <w:t>p-value</w:t>
            </w:r>
          </w:p>
        </w:tc>
        <w:tc>
          <w:tcPr>
            <w:tcW w:w="900" w:type="dxa"/>
          </w:tcPr>
          <w:p w14:paraId="1C214FB0" w14:textId="77777777" w:rsidR="00EF71D2" w:rsidRPr="00F466DD" w:rsidRDefault="00EF71D2" w:rsidP="00C06182">
            <w:r w:rsidRPr="00F466DD">
              <w:t>GMR</w:t>
            </w:r>
          </w:p>
        </w:tc>
        <w:tc>
          <w:tcPr>
            <w:tcW w:w="990" w:type="dxa"/>
          </w:tcPr>
          <w:p w14:paraId="44FAC12B" w14:textId="77777777" w:rsidR="00EF71D2" w:rsidRPr="00F466DD" w:rsidRDefault="00EF71D2" w:rsidP="00C06182">
            <w:r w:rsidRPr="00F466DD">
              <w:t>95% CI</w:t>
            </w:r>
          </w:p>
        </w:tc>
        <w:tc>
          <w:tcPr>
            <w:tcW w:w="900" w:type="dxa"/>
          </w:tcPr>
          <w:p w14:paraId="62D16B3B" w14:textId="77777777" w:rsidR="00EF71D2" w:rsidRPr="00F466DD" w:rsidRDefault="00EF71D2" w:rsidP="00C06182">
            <w:r w:rsidRPr="00F466DD">
              <w:t>p-value</w:t>
            </w:r>
          </w:p>
        </w:tc>
        <w:tc>
          <w:tcPr>
            <w:tcW w:w="900" w:type="dxa"/>
          </w:tcPr>
          <w:p w14:paraId="170BA3C2" w14:textId="77777777" w:rsidR="00EF71D2" w:rsidRPr="00F466DD" w:rsidRDefault="00EF71D2" w:rsidP="00C06182">
            <w:r w:rsidRPr="00F466DD">
              <w:t>GMR</w:t>
            </w:r>
          </w:p>
        </w:tc>
        <w:tc>
          <w:tcPr>
            <w:tcW w:w="933" w:type="dxa"/>
          </w:tcPr>
          <w:p w14:paraId="3495FD7A" w14:textId="77777777" w:rsidR="00EF71D2" w:rsidRPr="00F466DD" w:rsidRDefault="00EF71D2" w:rsidP="00C06182">
            <w:r w:rsidRPr="00F466DD">
              <w:t>95% CI</w:t>
            </w:r>
          </w:p>
        </w:tc>
        <w:tc>
          <w:tcPr>
            <w:tcW w:w="862" w:type="dxa"/>
          </w:tcPr>
          <w:p w14:paraId="792A0D67" w14:textId="77777777" w:rsidR="00EF71D2" w:rsidRPr="00F466DD" w:rsidRDefault="00EF71D2" w:rsidP="00C06182">
            <w:r w:rsidRPr="00F466DD">
              <w:t>p-value</w:t>
            </w:r>
          </w:p>
        </w:tc>
      </w:tr>
      <w:tr w:rsidR="00EF71D2" w:rsidRPr="00F466DD" w14:paraId="52774EE0" w14:textId="77777777" w:rsidTr="00C06182">
        <w:tc>
          <w:tcPr>
            <w:tcW w:w="1196" w:type="dxa"/>
          </w:tcPr>
          <w:p w14:paraId="0EEBFDCA" w14:textId="77777777" w:rsidR="00EF71D2" w:rsidRDefault="00EF71D2" w:rsidP="00C06182">
            <w:r>
              <w:t>Hippo-</w:t>
            </w:r>
          </w:p>
          <w:p w14:paraId="0E73E17D" w14:textId="77777777" w:rsidR="00EF71D2" w:rsidRPr="00F466DD" w:rsidRDefault="00EF71D2" w:rsidP="00C06182">
            <w:r>
              <w:t>campus</w:t>
            </w:r>
          </w:p>
        </w:tc>
        <w:tc>
          <w:tcPr>
            <w:tcW w:w="779" w:type="dxa"/>
          </w:tcPr>
          <w:p w14:paraId="0E9E273E" w14:textId="2546C5FB" w:rsidR="00EF71D2" w:rsidRPr="00F466DD" w:rsidRDefault="0028759A" w:rsidP="00C06182">
            <w:r>
              <w:t>0.8</w:t>
            </w:r>
          </w:p>
        </w:tc>
        <w:tc>
          <w:tcPr>
            <w:tcW w:w="990" w:type="dxa"/>
          </w:tcPr>
          <w:p w14:paraId="64543D27" w14:textId="1B2291F0" w:rsidR="00EF71D2" w:rsidRPr="00F466DD" w:rsidRDefault="0028759A" w:rsidP="00C06182">
            <w:r>
              <w:t>0.5-1.2</w:t>
            </w:r>
          </w:p>
        </w:tc>
        <w:tc>
          <w:tcPr>
            <w:tcW w:w="900" w:type="dxa"/>
          </w:tcPr>
          <w:p w14:paraId="0EBAF3E3" w14:textId="167D0194" w:rsidR="00EF71D2" w:rsidRPr="00F466DD" w:rsidRDefault="0028759A" w:rsidP="00C06182">
            <w:r>
              <w:t>.24</w:t>
            </w:r>
          </w:p>
        </w:tc>
        <w:tc>
          <w:tcPr>
            <w:tcW w:w="900" w:type="dxa"/>
          </w:tcPr>
          <w:p w14:paraId="352B0277" w14:textId="23CFE39A" w:rsidR="00EF71D2" w:rsidRPr="00F466DD" w:rsidRDefault="0028759A" w:rsidP="00C06182">
            <w:r>
              <w:t>0.7</w:t>
            </w:r>
          </w:p>
        </w:tc>
        <w:tc>
          <w:tcPr>
            <w:tcW w:w="990" w:type="dxa"/>
          </w:tcPr>
          <w:p w14:paraId="4E0A4F25" w14:textId="65C2AA18" w:rsidR="00EF71D2" w:rsidRPr="00F466DD" w:rsidRDefault="0028759A" w:rsidP="00C06182">
            <w:r>
              <w:t>0.5-0.9</w:t>
            </w:r>
          </w:p>
        </w:tc>
        <w:tc>
          <w:tcPr>
            <w:tcW w:w="900" w:type="dxa"/>
          </w:tcPr>
          <w:p w14:paraId="7C8B15F4" w14:textId="562CAB1A" w:rsidR="00EF71D2" w:rsidRPr="00F466DD" w:rsidRDefault="0028759A" w:rsidP="00C06182">
            <w:r>
              <w:t>.03</w:t>
            </w:r>
          </w:p>
        </w:tc>
        <w:tc>
          <w:tcPr>
            <w:tcW w:w="900" w:type="dxa"/>
          </w:tcPr>
          <w:p w14:paraId="7ED637D5" w14:textId="53D6071A" w:rsidR="00EF71D2" w:rsidRPr="00F466DD" w:rsidRDefault="00CB54CA" w:rsidP="00C06182">
            <w:r>
              <w:t>1.2</w:t>
            </w:r>
          </w:p>
        </w:tc>
        <w:tc>
          <w:tcPr>
            <w:tcW w:w="933" w:type="dxa"/>
          </w:tcPr>
          <w:p w14:paraId="7B28F2DE" w14:textId="37A16B1F" w:rsidR="00EF71D2" w:rsidRPr="00F466DD" w:rsidRDefault="00CB54CA" w:rsidP="00C06182">
            <w:r>
              <w:t>0.7-1.9</w:t>
            </w:r>
          </w:p>
        </w:tc>
        <w:tc>
          <w:tcPr>
            <w:tcW w:w="862" w:type="dxa"/>
          </w:tcPr>
          <w:p w14:paraId="6CFA1EAA" w14:textId="5BDAAF3A" w:rsidR="00EF71D2" w:rsidRPr="00F466DD" w:rsidRDefault="00CB54CA" w:rsidP="00C06182">
            <w:r>
              <w:t>.53</w:t>
            </w:r>
          </w:p>
        </w:tc>
      </w:tr>
      <w:tr w:rsidR="00EF71D2" w:rsidRPr="00F466DD" w14:paraId="45DEB784" w14:textId="77777777" w:rsidTr="00C06182">
        <w:tc>
          <w:tcPr>
            <w:tcW w:w="1196" w:type="dxa"/>
          </w:tcPr>
          <w:p w14:paraId="4619CF9A" w14:textId="77777777" w:rsidR="00EF71D2" w:rsidRDefault="00EF71D2" w:rsidP="00C06182">
            <w:r>
              <w:t xml:space="preserve">Piriform </w:t>
            </w:r>
          </w:p>
          <w:p w14:paraId="673E13D2" w14:textId="77777777" w:rsidR="00EF71D2" w:rsidRDefault="00EF71D2" w:rsidP="00C06182">
            <w:r>
              <w:t>Cortex/</w:t>
            </w:r>
          </w:p>
          <w:p w14:paraId="538B4710" w14:textId="77777777" w:rsidR="00EF71D2" w:rsidRPr="00F466DD" w:rsidRDefault="00EF71D2" w:rsidP="00C06182">
            <w:r>
              <w:t>Amygdala</w:t>
            </w:r>
          </w:p>
        </w:tc>
        <w:tc>
          <w:tcPr>
            <w:tcW w:w="779" w:type="dxa"/>
            <w:vAlign w:val="center"/>
          </w:tcPr>
          <w:p w14:paraId="2132209C" w14:textId="794D7A80" w:rsidR="00EF71D2" w:rsidRPr="00F466DD" w:rsidRDefault="00CB54CA" w:rsidP="00C06182">
            <w:r>
              <w:t>1.3</w:t>
            </w:r>
          </w:p>
        </w:tc>
        <w:tc>
          <w:tcPr>
            <w:tcW w:w="990" w:type="dxa"/>
            <w:vAlign w:val="center"/>
          </w:tcPr>
          <w:p w14:paraId="1B19B473" w14:textId="3141AF01" w:rsidR="00EF71D2" w:rsidRPr="00F466DD" w:rsidRDefault="00CB54CA" w:rsidP="00C06182">
            <w:r>
              <w:t>0.7-2.5</w:t>
            </w:r>
          </w:p>
        </w:tc>
        <w:tc>
          <w:tcPr>
            <w:tcW w:w="900" w:type="dxa"/>
            <w:vAlign w:val="center"/>
          </w:tcPr>
          <w:p w14:paraId="442C66F6" w14:textId="72E73B6D" w:rsidR="00EF71D2" w:rsidRPr="00F466DD" w:rsidRDefault="00CB54CA" w:rsidP="00C06182">
            <w:r>
              <w:t>.39</w:t>
            </w:r>
          </w:p>
        </w:tc>
        <w:tc>
          <w:tcPr>
            <w:tcW w:w="900" w:type="dxa"/>
            <w:vAlign w:val="center"/>
          </w:tcPr>
          <w:p w14:paraId="7676B445" w14:textId="1F624F55" w:rsidR="00EF71D2" w:rsidRPr="00F466DD" w:rsidRDefault="00CB54CA" w:rsidP="00C06182">
            <w:r>
              <w:t>0.7</w:t>
            </w:r>
          </w:p>
        </w:tc>
        <w:tc>
          <w:tcPr>
            <w:tcW w:w="990" w:type="dxa"/>
            <w:vAlign w:val="center"/>
          </w:tcPr>
          <w:p w14:paraId="42EEB127" w14:textId="54721C03" w:rsidR="00EF71D2" w:rsidRPr="00F466DD" w:rsidRDefault="00CB54CA" w:rsidP="00C06182">
            <w:r>
              <w:t>0.5-1.0</w:t>
            </w:r>
          </w:p>
        </w:tc>
        <w:tc>
          <w:tcPr>
            <w:tcW w:w="900" w:type="dxa"/>
            <w:vAlign w:val="center"/>
          </w:tcPr>
          <w:p w14:paraId="5A0F0932" w14:textId="63E23B7C" w:rsidR="00EF71D2" w:rsidRPr="00F466DD" w:rsidRDefault="00CB54CA" w:rsidP="00C06182">
            <w:r>
              <w:t>.07</w:t>
            </w:r>
          </w:p>
        </w:tc>
        <w:tc>
          <w:tcPr>
            <w:tcW w:w="900" w:type="dxa"/>
            <w:vAlign w:val="center"/>
          </w:tcPr>
          <w:p w14:paraId="0DE0AFD0" w14:textId="54AACAE4" w:rsidR="00EF71D2" w:rsidRPr="00F466DD" w:rsidRDefault="00CB54CA" w:rsidP="00C06182">
            <w:r>
              <w:t>1.9</w:t>
            </w:r>
          </w:p>
        </w:tc>
        <w:tc>
          <w:tcPr>
            <w:tcW w:w="933" w:type="dxa"/>
            <w:vAlign w:val="center"/>
          </w:tcPr>
          <w:p w14:paraId="7FC58092" w14:textId="5C304E01" w:rsidR="00EF71D2" w:rsidRPr="00F466DD" w:rsidRDefault="00CB54CA" w:rsidP="00C06182">
            <w:r>
              <w:t>1.0-3.5</w:t>
            </w:r>
          </w:p>
        </w:tc>
        <w:tc>
          <w:tcPr>
            <w:tcW w:w="862" w:type="dxa"/>
            <w:vAlign w:val="center"/>
          </w:tcPr>
          <w:p w14:paraId="56E26237" w14:textId="08D4E320" w:rsidR="00EF71D2" w:rsidRPr="00F466DD" w:rsidRDefault="00CB54CA" w:rsidP="00C06182">
            <w:r>
              <w:t>.04</w:t>
            </w:r>
          </w:p>
        </w:tc>
      </w:tr>
      <w:tr w:rsidR="00EF71D2" w:rsidRPr="00F466DD" w14:paraId="3E1F77C5" w14:textId="77777777" w:rsidTr="00C06182">
        <w:tc>
          <w:tcPr>
            <w:tcW w:w="1196" w:type="dxa"/>
          </w:tcPr>
          <w:p w14:paraId="0C330D23" w14:textId="77777777" w:rsidR="00EF71D2" w:rsidRDefault="00EF71D2" w:rsidP="00C06182">
            <w:proofErr w:type="spellStart"/>
            <w:r>
              <w:t>Somato</w:t>
            </w:r>
            <w:proofErr w:type="spellEnd"/>
            <w:r>
              <w:t>-</w:t>
            </w:r>
          </w:p>
          <w:p w14:paraId="1D8BA473" w14:textId="77777777" w:rsidR="00EF71D2" w:rsidRDefault="00EF71D2" w:rsidP="00C06182">
            <w:r>
              <w:t xml:space="preserve">sensory </w:t>
            </w:r>
          </w:p>
          <w:p w14:paraId="1130941D" w14:textId="77777777" w:rsidR="00EF71D2" w:rsidRPr="00F466DD" w:rsidRDefault="00EF71D2" w:rsidP="00C06182">
            <w:r>
              <w:t>Cortex</w:t>
            </w:r>
          </w:p>
        </w:tc>
        <w:tc>
          <w:tcPr>
            <w:tcW w:w="779" w:type="dxa"/>
            <w:vAlign w:val="center"/>
          </w:tcPr>
          <w:p w14:paraId="0FAEE931" w14:textId="5904D543" w:rsidR="00EF71D2" w:rsidRPr="00F466DD" w:rsidRDefault="00CB54CA" w:rsidP="00C06182">
            <w:r>
              <w:t>1.2</w:t>
            </w:r>
          </w:p>
        </w:tc>
        <w:tc>
          <w:tcPr>
            <w:tcW w:w="990" w:type="dxa"/>
            <w:vAlign w:val="center"/>
          </w:tcPr>
          <w:p w14:paraId="4434A94F" w14:textId="2FF563D1" w:rsidR="00EF71D2" w:rsidRPr="00F466DD" w:rsidRDefault="00CB54CA" w:rsidP="00C06182">
            <w:r>
              <w:t>0.8-1.9</w:t>
            </w:r>
          </w:p>
        </w:tc>
        <w:tc>
          <w:tcPr>
            <w:tcW w:w="900" w:type="dxa"/>
            <w:vAlign w:val="center"/>
          </w:tcPr>
          <w:p w14:paraId="3350117E" w14:textId="6A3FBEF7" w:rsidR="00EF71D2" w:rsidRPr="00F466DD" w:rsidRDefault="00CB54CA" w:rsidP="00C06182">
            <w:r>
              <w:t>.34</w:t>
            </w:r>
          </w:p>
        </w:tc>
        <w:tc>
          <w:tcPr>
            <w:tcW w:w="900" w:type="dxa"/>
            <w:vAlign w:val="center"/>
          </w:tcPr>
          <w:p w14:paraId="21BBE7CA" w14:textId="2FB57A00" w:rsidR="00EF71D2" w:rsidRPr="00F466DD" w:rsidRDefault="00CB54CA" w:rsidP="00C06182">
            <w:r>
              <w:t>0.7</w:t>
            </w:r>
          </w:p>
        </w:tc>
        <w:tc>
          <w:tcPr>
            <w:tcW w:w="990" w:type="dxa"/>
            <w:vAlign w:val="center"/>
          </w:tcPr>
          <w:p w14:paraId="40B80221" w14:textId="7BBDBFA4" w:rsidR="00EF71D2" w:rsidRPr="00F466DD" w:rsidRDefault="00AB120C" w:rsidP="00C06182">
            <w:r>
              <w:t>0.4-1.0</w:t>
            </w:r>
          </w:p>
        </w:tc>
        <w:tc>
          <w:tcPr>
            <w:tcW w:w="900" w:type="dxa"/>
            <w:vAlign w:val="center"/>
          </w:tcPr>
          <w:p w14:paraId="6E368C58" w14:textId="7411A305" w:rsidR="00EF71D2" w:rsidRPr="00F466DD" w:rsidRDefault="00AB120C" w:rsidP="00C06182">
            <w:r>
              <w:t>.07</w:t>
            </w:r>
          </w:p>
        </w:tc>
        <w:tc>
          <w:tcPr>
            <w:tcW w:w="900" w:type="dxa"/>
            <w:vAlign w:val="center"/>
          </w:tcPr>
          <w:p w14:paraId="3DB2FC70" w14:textId="6C9AF028" w:rsidR="00EF71D2" w:rsidRPr="00F466DD" w:rsidRDefault="00AB120C" w:rsidP="00C06182">
            <w:r>
              <w:t>1.8</w:t>
            </w:r>
          </w:p>
        </w:tc>
        <w:tc>
          <w:tcPr>
            <w:tcW w:w="933" w:type="dxa"/>
            <w:vAlign w:val="center"/>
          </w:tcPr>
          <w:p w14:paraId="168B20E4" w14:textId="0DD4E33B" w:rsidR="00EF71D2" w:rsidRPr="00F466DD" w:rsidRDefault="00AB120C" w:rsidP="00C06182">
            <w:r>
              <w:t>1.1-3.1</w:t>
            </w:r>
          </w:p>
        </w:tc>
        <w:tc>
          <w:tcPr>
            <w:tcW w:w="862" w:type="dxa"/>
            <w:vAlign w:val="center"/>
          </w:tcPr>
          <w:p w14:paraId="72799A40" w14:textId="036E9430" w:rsidR="00EF71D2" w:rsidRPr="00F466DD" w:rsidRDefault="00AB120C" w:rsidP="00C06182">
            <w:r>
              <w:t>.02</w:t>
            </w:r>
          </w:p>
        </w:tc>
      </w:tr>
      <w:tr w:rsidR="00EF71D2" w:rsidRPr="00F466DD" w14:paraId="2E3F6F40" w14:textId="77777777" w:rsidTr="00C06182">
        <w:tc>
          <w:tcPr>
            <w:tcW w:w="1196" w:type="dxa"/>
          </w:tcPr>
          <w:p w14:paraId="58429768" w14:textId="77777777" w:rsidR="00EF71D2" w:rsidRPr="00F466DD" w:rsidRDefault="00EF71D2" w:rsidP="00C06182">
            <w:r>
              <w:t>Thalamus</w:t>
            </w:r>
          </w:p>
        </w:tc>
        <w:tc>
          <w:tcPr>
            <w:tcW w:w="779" w:type="dxa"/>
            <w:vAlign w:val="center"/>
          </w:tcPr>
          <w:p w14:paraId="0DB75EA1" w14:textId="13CCED6F" w:rsidR="00EF71D2" w:rsidRPr="00F466DD" w:rsidRDefault="00AB120C" w:rsidP="00C06182">
            <w:r>
              <w:t>0.6</w:t>
            </w:r>
          </w:p>
        </w:tc>
        <w:tc>
          <w:tcPr>
            <w:tcW w:w="990" w:type="dxa"/>
            <w:vAlign w:val="center"/>
          </w:tcPr>
          <w:p w14:paraId="4EB604E7" w14:textId="0AFF5CF4" w:rsidR="00EF71D2" w:rsidRPr="00F466DD" w:rsidRDefault="00AB120C" w:rsidP="00C06182">
            <w:r>
              <w:t>0.4-</w:t>
            </w:r>
            <w:r w:rsidR="00732148">
              <w:t>1.0</w:t>
            </w:r>
          </w:p>
        </w:tc>
        <w:tc>
          <w:tcPr>
            <w:tcW w:w="900" w:type="dxa"/>
            <w:vAlign w:val="center"/>
          </w:tcPr>
          <w:p w14:paraId="37E6F786" w14:textId="46EC51B2" w:rsidR="00EF71D2" w:rsidRPr="00F466DD" w:rsidRDefault="00732148" w:rsidP="00C06182">
            <w:r>
              <w:t>.03</w:t>
            </w:r>
          </w:p>
        </w:tc>
        <w:tc>
          <w:tcPr>
            <w:tcW w:w="900" w:type="dxa"/>
            <w:vAlign w:val="center"/>
          </w:tcPr>
          <w:p w14:paraId="32B28ED8" w14:textId="2D487F98" w:rsidR="00EF71D2" w:rsidRPr="00732148" w:rsidRDefault="00732148" w:rsidP="00C06182">
            <w:pPr>
              <w:rPr>
                <w:b/>
                <w:bCs/>
              </w:rPr>
            </w:pPr>
            <w:r w:rsidRPr="00732148">
              <w:rPr>
                <w:b/>
                <w:bCs/>
              </w:rPr>
              <w:t>0.4</w:t>
            </w:r>
          </w:p>
        </w:tc>
        <w:tc>
          <w:tcPr>
            <w:tcW w:w="990" w:type="dxa"/>
            <w:vAlign w:val="center"/>
          </w:tcPr>
          <w:p w14:paraId="071ED308" w14:textId="5D2F2A6E" w:rsidR="00EF71D2" w:rsidRPr="00732148" w:rsidRDefault="00732148" w:rsidP="00C06182">
            <w:pPr>
              <w:rPr>
                <w:b/>
                <w:bCs/>
              </w:rPr>
            </w:pPr>
            <w:r w:rsidRPr="00732148">
              <w:rPr>
                <w:b/>
                <w:bCs/>
              </w:rPr>
              <w:t>0.3-0.6</w:t>
            </w:r>
          </w:p>
        </w:tc>
        <w:tc>
          <w:tcPr>
            <w:tcW w:w="900" w:type="dxa"/>
            <w:vAlign w:val="center"/>
          </w:tcPr>
          <w:p w14:paraId="44929639" w14:textId="073E4B3B" w:rsidR="00EF71D2" w:rsidRPr="00732148" w:rsidRDefault="00732148" w:rsidP="00C06182">
            <w:pPr>
              <w:rPr>
                <w:b/>
                <w:bCs/>
              </w:rPr>
            </w:pPr>
            <w:r w:rsidRPr="00732148">
              <w:rPr>
                <w:b/>
                <w:bCs/>
              </w:rPr>
              <w:t>&lt;.001</w:t>
            </w:r>
          </w:p>
        </w:tc>
        <w:tc>
          <w:tcPr>
            <w:tcW w:w="900" w:type="dxa"/>
            <w:vAlign w:val="center"/>
          </w:tcPr>
          <w:p w14:paraId="4699EB03" w14:textId="40751D54" w:rsidR="00EF71D2" w:rsidRPr="00F466DD" w:rsidRDefault="00732148" w:rsidP="00C06182">
            <w:r>
              <w:t>1.4</w:t>
            </w:r>
          </w:p>
        </w:tc>
        <w:tc>
          <w:tcPr>
            <w:tcW w:w="933" w:type="dxa"/>
            <w:vAlign w:val="center"/>
          </w:tcPr>
          <w:p w14:paraId="19D9B7EC" w14:textId="4597BF0C" w:rsidR="00EF71D2" w:rsidRPr="00F466DD" w:rsidRDefault="00732148" w:rsidP="00C06182">
            <w:r>
              <w:t>0.9-2.2</w:t>
            </w:r>
          </w:p>
        </w:tc>
        <w:tc>
          <w:tcPr>
            <w:tcW w:w="862" w:type="dxa"/>
            <w:vAlign w:val="center"/>
          </w:tcPr>
          <w:p w14:paraId="50718671" w14:textId="00AE50EE" w:rsidR="00EF71D2" w:rsidRPr="00F466DD" w:rsidRDefault="00732148" w:rsidP="00C06182">
            <w:r>
              <w:t>.10</w:t>
            </w:r>
          </w:p>
        </w:tc>
      </w:tr>
    </w:tbl>
    <w:p w14:paraId="529BA7B1" w14:textId="77777777" w:rsidR="00EF71D2" w:rsidRDefault="00EF71D2" w:rsidP="00EF71D2"/>
    <w:p w14:paraId="4BC0D151" w14:textId="77777777" w:rsidR="008A6B8E" w:rsidRPr="00F466DD" w:rsidRDefault="008A6B8E" w:rsidP="00F466DD"/>
    <w:sectPr w:rsidR="008A6B8E" w:rsidRPr="00F46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1"/>
  </w:docVars>
  <w:rsids>
    <w:rsidRoot w:val="00F466DD"/>
    <w:rsid w:val="00010777"/>
    <w:rsid w:val="00042641"/>
    <w:rsid w:val="000A11C5"/>
    <w:rsid w:val="00107C40"/>
    <w:rsid w:val="00131E18"/>
    <w:rsid w:val="0013537D"/>
    <w:rsid w:val="00151682"/>
    <w:rsid w:val="00162513"/>
    <w:rsid w:val="00167461"/>
    <w:rsid w:val="001935A7"/>
    <w:rsid w:val="001D57D2"/>
    <w:rsid w:val="001F2BC2"/>
    <w:rsid w:val="0028759A"/>
    <w:rsid w:val="002E7B95"/>
    <w:rsid w:val="003205EC"/>
    <w:rsid w:val="00344C52"/>
    <w:rsid w:val="00363BA2"/>
    <w:rsid w:val="003816BD"/>
    <w:rsid w:val="003929FB"/>
    <w:rsid w:val="003F4A70"/>
    <w:rsid w:val="00411059"/>
    <w:rsid w:val="00411BD0"/>
    <w:rsid w:val="00440BF9"/>
    <w:rsid w:val="004C632C"/>
    <w:rsid w:val="00522BB0"/>
    <w:rsid w:val="00561C8F"/>
    <w:rsid w:val="00577FEB"/>
    <w:rsid w:val="006934C0"/>
    <w:rsid w:val="006A0063"/>
    <w:rsid w:val="006B5FC8"/>
    <w:rsid w:val="00714F15"/>
    <w:rsid w:val="00732148"/>
    <w:rsid w:val="00792D6C"/>
    <w:rsid w:val="007978EF"/>
    <w:rsid w:val="007B4D2B"/>
    <w:rsid w:val="007C158E"/>
    <w:rsid w:val="00832CCB"/>
    <w:rsid w:val="0084119B"/>
    <w:rsid w:val="0085728C"/>
    <w:rsid w:val="00863799"/>
    <w:rsid w:val="008A3DE3"/>
    <w:rsid w:val="008A6B8E"/>
    <w:rsid w:val="008E7A2A"/>
    <w:rsid w:val="00967367"/>
    <w:rsid w:val="009A6847"/>
    <w:rsid w:val="009D42D4"/>
    <w:rsid w:val="009D5ADC"/>
    <w:rsid w:val="00A537C5"/>
    <w:rsid w:val="00A84FB9"/>
    <w:rsid w:val="00AB120C"/>
    <w:rsid w:val="00AC2B39"/>
    <w:rsid w:val="00AD24D2"/>
    <w:rsid w:val="00AD7373"/>
    <w:rsid w:val="00B26CC1"/>
    <w:rsid w:val="00B31796"/>
    <w:rsid w:val="00B4006E"/>
    <w:rsid w:val="00B56474"/>
    <w:rsid w:val="00B92631"/>
    <w:rsid w:val="00BC3307"/>
    <w:rsid w:val="00BE43D1"/>
    <w:rsid w:val="00C36E20"/>
    <w:rsid w:val="00C62F5A"/>
    <w:rsid w:val="00CB54CA"/>
    <w:rsid w:val="00CD0A51"/>
    <w:rsid w:val="00CD0E4E"/>
    <w:rsid w:val="00CF3308"/>
    <w:rsid w:val="00D14D60"/>
    <w:rsid w:val="00D3189B"/>
    <w:rsid w:val="00EA36D0"/>
    <w:rsid w:val="00EC4195"/>
    <w:rsid w:val="00EF71D2"/>
    <w:rsid w:val="00F06CAB"/>
    <w:rsid w:val="00F1295C"/>
    <w:rsid w:val="00F13AB8"/>
    <w:rsid w:val="00F466DD"/>
    <w:rsid w:val="00FA4937"/>
    <w:rsid w:val="00FC2894"/>
    <w:rsid w:val="00FC2FDE"/>
    <w:rsid w:val="00FD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1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6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6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6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6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6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6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6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6D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6D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6D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6D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6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6D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6D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6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6D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6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6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6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6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6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6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6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6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6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6D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6D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6D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6D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6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6D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6D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6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6D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6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6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718</Words>
  <Characters>3416</Characters>
  <Application>Microsoft Office Word</Application>
  <DocSecurity>0</DocSecurity>
  <Lines>569</Lines>
  <Paragraphs>459</Paragraphs>
  <ScaleCrop>false</ScaleCrop>
  <Company/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 Harvey</dc:creator>
  <cp:keywords/>
  <dc:description/>
  <cp:lastModifiedBy>E403161</cp:lastModifiedBy>
  <cp:revision>76</cp:revision>
  <dcterms:created xsi:type="dcterms:W3CDTF">2024-08-11T22:15:00Z</dcterms:created>
  <dcterms:modified xsi:type="dcterms:W3CDTF">2025-01-04T23:13:00Z</dcterms:modified>
</cp:coreProperties>
</file>